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astertabel1licht"/>
        <w:tblpPr w:leftFromText="141" w:rightFromText="141" w:vertAnchor="page" w:horzAnchor="margin" w:tblpY="877"/>
        <w:tblW w:w="5263" w:type="pct"/>
        <w:tblLook w:val="04A0" w:firstRow="1" w:lastRow="0" w:firstColumn="1" w:lastColumn="0" w:noHBand="0" w:noVBand="1"/>
      </w:tblPr>
      <w:tblGrid>
        <w:gridCol w:w="3850"/>
        <w:gridCol w:w="1536"/>
        <w:gridCol w:w="1845"/>
        <w:gridCol w:w="1556"/>
        <w:gridCol w:w="1922"/>
        <w:gridCol w:w="1857"/>
        <w:gridCol w:w="2173"/>
      </w:tblGrid>
      <w:tr w:rsidR="00CF2439" w:rsidRPr="002302A0" w14:paraId="69A7064E" w14:textId="77777777" w:rsidTr="00CF24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E90D6" w14:textId="77777777" w:rsidR="00CF2439" w:rsidRPr="00710DBA" w:rsidRDefault="00CF2439" w:rsidP="00CF24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147302896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lementary t</w:t>
            </w: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007349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Vessel wall lesion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</w:t>
            </w:r>
            <w:r w:rsidRPr="007349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per stroke etiology (n=81). </w:t>
            </w:r>
          </w:p>
        </w:tc>
      </w:tr>
      <w:tr w:rsidR="00CF2439" w:rsidRPr="00710DBA" w14:paraId="6F46352C" w14:textId="77777777" w:rsidTr="00CF2439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9D0C1" w14:textId="77777777" w:rsidR="00CF2439" w:rsidRPr="00710DBA" w:rsidRDefault="00CF2439" w:rsidP="00CF243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C85A3" w14:textId="71526A83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her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rombotic 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FBB6C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kely ather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ombotic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5E5CB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</w:t>
            </w: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D6222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VD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A6D79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re causes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67A7F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yptogenic</w:t>
            </w:r>
          </w:p>
        </w:tc>
      </w:tr>
      <w:tr w:rsidR="00CF2439" w:rsidRPr="00710DBA" w14:paraId="415484A2" w14:textId="77777777" w:rsidTr="00CF243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2CD6C" w14:textId="7607E995" w:rsidR="00CF2439" w:rsidRPr="00710DBA" w:rsidRDefault="002302A0" w:rsidP="00CF24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vical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F8C91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4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0528C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4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B7D5A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2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4E440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6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53D13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25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4C2DD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0</w:t>
            </w:r>
          </w:p>
        </w:tc>
      </w:tr>
      <w:tr w:rsidR="00CF2439" w:rsidRPr="00710DBA" w14:paraId="074DB978" w14:textId="77777777" w:rsidTr="00CF2439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14:paraId="62710780" w14:textId="77777777" w:rsidR="00CF2439" w:rsidRPr="00710DBA" w:rsidRDefault="00CF2439" w:rsidP="00CF243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laque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, n (%)</w:t>
            </w:r>
          </w:p>
          <w:p w14:paraId="2539B2BC" w14:textId="77777777" w:rsidR="00CF2439" w:rsidRPr="00710DBA" w:rsidRDefault="00CF2439" w:rsidP="00CF243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e</w:t>
            </w:r>
            <w:r w:rsidRPr="00710D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nhancement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18AAC17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0)</w:t>
            </w:r>
          </w:p>
          <w:p w14:paraId="2FF8C75F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0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6055941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0)</w:t>
            </w:r>
          </w:p>
          <w:p w14:paraId="463E1956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575EC27F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0)</w:t>
            </w:r>
          </w:p>
          <w:p w14:paraId="69585C33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7DD5F71A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3.3)</w:t>
            </w:r>
          </w:p>
          <w:p w14:paraId="147593D6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DB54816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)</w:t>
            </w:r>
          </w:p>
          <w:p w14:paraId="2E9B81E8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1ED37C52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25523DE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F2439" w:rsidRPr="00710DBA" w14:paraId="75DCC7A6" w14:textId="77777777" w:rsidTr="00CF243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14:paraId="4BD0DE73" w14:textId="77777777" w:rsidR="00CF2439" w:rsidRPr="00710DBA" w:rsidRDefault="00CF2439" w:rsidP="00CF243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IMH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6F2C1EA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A05E335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5EEA40BE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5BC2A6B8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582B7AF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12CDA26C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F2439" w:rsidRPr="00710DBA" w14:paraId="72B5B71F" w14:textId="77777777" w:rsidTr="00CF243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14:paraId="31E410E9" w14:textId="77777777" w:rsidR="00CF2439" w:rsidRPr="00710DBA" w:rsidRDefault="00CF2439" w:rsidP="00CF243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Enhancement</w:t>
            </w:r>
          </w:p>
          <w:p w14:paraId="156979D0" w14:textId="77777777" w:rsidR="00CF2439" w:rsidRPr="00710DBA" w:rsidRDefault="00CF2439" w:rsidP="00CF243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c</w:t>
            </w:r>
            <w:r w:rsidRPr="00710D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oncentric/eccentric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, n (%)</w:t>
            </w:r>
          </w:p>
          <w:p w14:paraId="0A72D8C3" w14:textId="77777777" w:rsidR="00CF2439" w:rsidRPr="00710DBA" w:rsidRDefault="00CF2439" w:rsidP="00CF243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p</w:t>
            </w:r>
            <w:r w:rsidRPr="00710D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unctate/long tract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2F26D28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0)</w:t>
            </w:r>
          </w:p>
          <w:p w14:paraId="595279D6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0)</w:t>
            </w: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*</w:t>
            </w:r>
          </w:p>
          <w:p w14:paraId="4C18EC92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0)</w:t>
            </w: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*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338711B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5)</w:t>
            </w:r>
          </w:p>
          <w:p w14:paraId="5758115E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0)</w:t>
            </w: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</w:t>
            </w:r>
          </w:p>
          <w:p w14:paraId="689F2707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3CA91641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3DC785DE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2A676FB7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5D357FB1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6.7)</w:t>
            </w:r>
          </w:p>
          <w:p w14:paraId="68709CB0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5)</w:t>
            </w: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5)</w:t>
            </w:r>
          </w:p>
          <w:p w14:paraId="433801A6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6A424DB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2)</w:t>
            </w:r>
          </w:p>
          <w:p w14:paraId="7226C072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2.3)</w:t>
            </w: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.7)</w:t>
            </w:r>
          </w:p>
          <w:p w14:paraId="53B1BBEA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0.8)</w:t>
            </w: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9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6482EC6D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0DB50B6F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75846222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F2439" w:rsidRPr="00710DBA" w14:paraId="6A0045AB" w14:textId="77777777" w:rsidTr="00CF2439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14:paraId="403F1B5F" w14:textId="77777777" w:rsidR="00CF2439" w:rsidRPr="00710DBA" w:rsidRDefault="00CF2439" w:rsidP="00CF243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hickening, n (%)</w:t>
            </w:r>
          </w:p>
          <w:p w14:paraId="5009CFC5" w14:textId="77777777" w:rsidR="00CF2439" w:rsidRPr="00710DBA" w:rsidRDefault="00CF2439" w:rsidP="00CF243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c</w:t>
            </w:r>
            <w:r w:rsidRPr="00710D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oncentric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, n (%)</w:t>
            </w:r>
            <w:r w:rsidRPr="00710D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/eccentric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374A49D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4CDBF207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CE0CBF6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5)</w:t>
            </w:r>
          </w:p>
          <w:p w14:paraId="46FD78E7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0)</w:t>
            </w: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05141C46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0)</w:t>
            </w:r>
          </w:p>
          <w:p w14:paraId="6F8D618C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1DE439F0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578F6C40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438B8B4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)</w:t>
            </w:r>
          </w:p>
          <w:p w14:paraId="7F12A8FA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0)</w:t>
            </w: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0)</w:t>
            </w: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09E98BFD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5FAC247A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F2439" w:rsidRPr="00710DBA" w14:paraId="443E3C5C" w14:textId="77777777" w:rsidTr="00CF243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14:paraId="277D99CC" w14:textId="77777777" w:rsidR="00CF2439" w:rsidRPr="00710DBA" w:rsidRDefault="00CF2439" w:rsidP="00CF243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orresponding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, </w:t>
            </w:r>
            <w:r w:rsidRPr="00710D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ischemic territory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881F76F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CFE2C60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4DF92A8D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6AE24E98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6EE023A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73D818D9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F2439" w:rsidRPr="00710DBA" w14:paraId="66AB04C0" w14:textId="77777777" w:rsidTr="00CF243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14:paraId="229E7542" w14:textId="77777777" w:rsidR="00CF2439" w:rsidRPr="00710DBA" w:rsidRDefault="00CF2439" w:rsidP="00CF243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orresponding MRA abnormality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, n (%)</w:t>
            </w:r>
            <w:r w:rsidRPr="00710D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40524AB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45C76BB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0)</w:t>
            </w: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2A43D022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069466EC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63D128D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6FFD6224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F2439" w:rsidRPr="00710DBA" w14:paraId="112E2DC8" w14:textId="77777777" w:rsidTr="00CF2439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14:paraId="49E21563" w14:textId="77777777" w:rsidR="00CF2439" w:rsidRPr="00710DBA" w:rsidRDefault="00CF2439" w:rsidP="00CF24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cran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15B566D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80F56CF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6F821A6A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6D3C4A55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CFC7DD0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1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3D7373CC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6</w:t>
            </w:r>
          </w:p>
        </w:tc>
      </w:tr>
      <w:tr w:rsidR="00CF2439" w:rsidRPr="00710DBA" w14:paraId="3155E4B1" w14:textId="77777777" w:rsidTr="00CF2439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14:paraId="339F0EE0" w14:textId="77777777" w:rsidR="00CF2439" w:rsidRPr="00710DBA" w:rsidRDefault="00CF2439" w:rsidP="00CF243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laque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, n (%)</w:t>
            </w:r>
          </w:p>
          <w:p w14:paraId="780A6A35" w14:textId="77777777" w:rsidR="00CF2439" w:rsidRPr="00710DBA" w:rsidRDefault="00CF2439" w:rsidP="00CF243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e</w:t>
            </w:r>
            <w:r w:rsidRPr="00710D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nhancement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299745B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6.7)</w:t>
            </w:r>
          </w:p>
          <w:p w14:paraId="14119FB4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3286B4D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40A91136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31060CDA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5027D592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23391BBB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60E998AB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C92B9C0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23ECEE97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5389E9CD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6CDB3A3B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CF2439" w:rsidRPr="00710DBA" w14:paraId="6BFBAA33" w14:textId="77777777" w:rsidTr="00CF2439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14:paraId="47332C7F" w14:textId="77777777" w:rsidR="00CF2439" w:rsidRPr="00710DBA" w:rsidRDefault="00CF2439" w:rsidP="00CF243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IMH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13EE7F2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554E04B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142D6BA0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2D868C74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DC701E1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769FD001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CF2439" w:rsidRPr="00710DBA" w14:paraId="0CFCB2C2" w14:textId="77777777" w:rsidTr="00CF2439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14:paraId="30BD5FD6" w14:textId="77777777" w:rsidR="00CF2439" w:rsidRPr="00710DBA" w:rsidRDefault="00CF2439" w:rsidP="00CF243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Enhancement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, n (%)</w:t>
            </w:r>
          </w:p>
          <w:p w14:paraId="6C127193" w14:textId="77777777" w:rsidR="00CF2439" w:rsidRPr="00FD390E" w:rsidRDefault="00CF2439" w:rsidP="00CF24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c</w:t>
            </w:r>
            <w:r w:rsidRPr="00710D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oncentric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, n (%)</w:t>
            </w:r>
            <w:r w:rsidRPr="00710D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/eccentric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, n (%)</w:t>
            </w:r>
          </w:p>
          <w:p w14:paraId="1A9C16A1" w14:textId="77777777" w:rsidR="00CF2439" w:rsidRPr="00710DBA" w:rsidRDefault="00CF2439" w:rsidP="00CF243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p</w:t>
            </w:r>
            <w:r w:rsidRPr="00710D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unctate/long tract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11CECA3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3.3)</w:t>
            </w:r>
          </w:p>
          <w:p w14:paraId="7DAF145C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0)</w:t>
            </w: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0)</w:t>
            </w:r>
          </w:p>
          <w:p w14:paraId="40AD0409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0)</w:t>
            </w: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880956D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0)</w:t>
            </w:r>
          </w:p>
          <w:p w14:paraId="07F14D5E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3.3)</w:t>
            </w: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6.7)</w:t>
            </w:r>
          </w:p>
          <w:p w14:paraId="4F31CFA9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3.3)</w:t>
            </w: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6.7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44F86F4B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0)</w:t>
            </w:r>
          </w:p>
          <w:p w14:paraId="09D2757A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0)</w:t>
            </w: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0)</w:t>
            </w:r>
          </w:p>
          <w:p w14:paraId="69F18C01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0)</w:t>
            </w: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7294F586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0)</w:t>
            </w:r>
          </w:p>
          <w:p w14:paraId="579C1CD9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6.7)</w:t>
            </w: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3.3)</w:t>
            </w:r>
          </w:p>
          <w:p w14:paraId="1B0BA4C0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0)</w:t>
            </w: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0)</w:t>
            </w: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8BC0D27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5.7)</w:t>
            </w:r>
          </w:p>
          <w:p w14:paraId="51515BDF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8.3)</w:t>
            </w: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1.6)</w:t>
            </w:r>
          </w:p>
          <w:p w14:paraId="393E5786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0)</w:t>
            </w: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27B07D88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0)</w:t>
            </w:r>
          </w:p>
          <w:p w14:paraId="38CC99AE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5)</w:t>
            </w: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5)</w:t>
            </w: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  <w:p w14:paraId="1C3088CC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5)</w:t>
            </w: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5)</w:t>
            </w: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CF2439" w:rsidRPr="00710DBA" w14:paraId="47932FAD" w14:textId="77777777" w:rsidTr="00CF2439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14:paraId="55627C3D" w14:textId="77777777" w:rsidR="00CF2439" w:rsidRPr="00710DBA" w:rsidRDefault="00CF2439" w:rsidP="00CF24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hickening, n (%)</w:t>
            </w:r>
          </w:p>
          <w:p w14:paraId="3E45201A" w14:textId="77777777" w:rsidR="00CF2439" w:rsidRPr="00710DBA" w:rsidRDefault="00CF2439" w:rsidP="00CF243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c</w:t>
            </w:r>
            <w:r w:rsidRPr="00710D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oncentric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, n (%)</w:t>
            </w:r>
            <w:r w:rsidRPr="00710D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/eccentric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CED6D84" w14:textId="77777777" w:rsidR="00CF2439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3B8F6C9F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846D96C" w14:textId="77777777" w:rsidR="00CF2439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210FA68E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70755067" w14:textId="77777777" w:rsidR="00CF2439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5F9A6FCF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42C043B9" w14:textId="77777777" w:rsidR="00CF2439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64F2DCC8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40CD6EC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4.3)</w:t>
            </w:r>
          </w:p>
          <w:p w14:paraId="0B9DF5A7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0</w:t>
            </w: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***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45E5B9F2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191B4E2F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CF2439" w:rsidRPr="00710DBA" w14:paraId="7EA9DED1" w14:textId="77777777" w:rsidTr="00CF2439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14:paraId="7498C813" w14:textId="77777777" w:rsidR="00CF2439" w:rsidRPr="00710DBA" w:rsidRDefault="00CF2439" w:rsidP="00CF243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orresponding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, </w:t>
            </w:r>
            <w:r w:rsidRPr="00710D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ischemic territory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4408501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3.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A3B33D4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3.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2C403C42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37548D90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1C7A222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1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22A3BD82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6.7)</w:t>
            </w:r>
          </w:p>
        </w:tc>
      </w:tr>
      <w:tr w:rsidR="00CF2439" w:rsidRPr="00710DBA" w14:paraId="25900DAC" w14:textId="77777777" w:rsidTr="00CF2439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14:paraId="55D5F9C7" w14:textId="77777777" w:rsidR="00CF2439" w:rsidRPr="00710DBA" w:rsidRDefault="00CF2439" w:rsidP="00CF243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orresponding MRA abnormality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, n (%)</w:t>
            </w:r>
            <w:r w:rsidRPr="00710DB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CDC18E5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 66.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2B3B53F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0)</w:t>
            </w: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733D2A98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0C97FB0A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D865ED0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5.4)</w:t>
            </w: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66F02388" w14:textId="77777777" w:rsidR="00CF2439" w:rsidRPr="00710DBA" w:rsidRDefault="00CF2439" w:rsidP="00CF24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3.3)</w:t>
            </w:r>
          </w:p>
        </w:tc>
      </w:tr>
      <w:tr w:rsidR="00CF2439" w:rsidRPr="002302A0" w14:paraId="5C45D90B" w14:textId="77777777" w:rsidTr="00CF2439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2693D3A" w14:textId="77777777" w:rsidR="00CF2439" w:rsidRDefault="00CF2439" w:rsidP="00CF243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349A2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* 2 missing, ** 3 missing, *** 1 missing</w:t>
            </w:r>
          </w:p>
          <w:p w14:paraId="3A5EA752" w14:textId="77777777" w:rsidR="00CF2439" w:rsidRPr="007349A2" w:rsidRDefault="00CF2439" w:rsidP="00CF243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54DEB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 xml:space="preserve">IMH = intramural hematoma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,</w:t>
            </w:r>
            <w:r w:rsidRPr="00054DEB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 xml:space="preserve">MRA = magnetic resonance angiography,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,</w:t>
            </w:r>
            <w:r w:rsidRPr="00054DEB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CE= cardioembolic, SVD = small vessel disease</w:t>
            </w:r>
          </w:p>
        </w:tc>
      </w:tr>
      <w:bookmarkEnd w:id="0"/>
    </w:tbl>
    <w:p w14:paraId="7D223375" w14:textId="2390F2F3" w:rsidR="005446CB" w:rsidRDefault="005446CB" w:rsidP="00CF2439">
      <w:pPr>
        <w:pStyle w:val="Geenafstand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5446CB" w:rsidSect="00CF243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E6E65"/>
    <w:multiLevelType w:val="hybridMultilevel"/>
    <w:tmpl w:val="E7C2C1FC"/>
    <w:lvl w:ilvl="0" w:tplc="CDF2688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BE12BE"/>
    <w:multiLevelType w:val="hybridMultilevel"/>
    <w:tmpl w:val="EBA0EC2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E976FE"/>
    <w:multiLevelType w:val="hybridMultilevel"/>
    <w:tmpl w:val="56A46D44"/>
    <w:lvl w:ilvl="0" w:tplc="3C3C1C6A">
      <w:start w:val="3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4B2E7C"/>
    <w:multiLevelType w:val="hybridMultilevel"/>
    <w:tmpl w:val="6DF6DE1E"/>
    <w:lvl w:ilvl="0" w:tplc="A38E1914">
      <w:start w:val="1"/>
      <w:numFmt w:val="decimal"/>
      <w:lvlText w:val="%1."/>
      <w:lvlJc w:val="left"/>
      <w:pPr>
        <w:ind w:left="66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6" w:hanging="360"/>
      </w:pPr>
    </w:lvl>
    <w:lvl w:ilvl="2" w:tplc="0409001B" w:tentative="1">
      <w:start w:val="1"/>
      <w:numFmt w:val="lowerRoman"/>
      <w:lvlText w:val="%3."/>
      <w:lvlJc w:val="right"/>
      <w:pPr>
        <w:ind w:left="2106" w:hanging="180"/>
      </w:pPr>
    </w:lvl>
    <w:lvl w:ilvl="3" w:tplc="0409000F" w:tentative="1">
      <w:start w:val="1"/>
      <w:numFmt w:val="decimal"/>
      <w:lvlText w:val="%4."/>
      <w:lvlJc w:val="left"/>
      <w:pPr>
        <w:ind w:left="2826" w:hanging="360"/>
      </w:pPr>
    </w:lvl>
    <w:lvl w:ilvl="4" w:tplc="04090019" w:tentative="1">
      <w:start w:val="1"/>
      <w:numFmt w:val="lowerLetter"/>
      <w:lvlText w:val="%5."/>
      <w:lvlJc w:val="left"/>
      <w:pPr>
        <w:ind w:left="3546" w:hanging="360"/>
      </w:pPr>
    </w:lvl>
    <w:lvl w:ilvl="5" w:tplc="0409001B" w:tentative="1">
      <w:start w:val="1"/>
      <w:numFmt w:val="lowerRoman"/>
      <w:lvlText w:val="%6."/>
      <w:lvlJc w:val="right"/>
      <w:pPr>
        <w:ind w:left="4266" w:hanging="180"/>
      </w:pPr>
    </w:lvl>
    <w:lvl w:ilvl="6" w:tplc="0409000F" w:tentative="1">
      <w:start w:val="1"/>
      <w:numFmt w:val="decimal"/>
      <w:lvlText w:val="%7."/>
      <w:lvlJc w:val="left"/>
      <w:pPr>
        <w:ind w:left="4986" w:hanging="360"/>
      </w:pPr>
    </w:lvl>
    <w:lvl w:ilvl="7" w:tplc="04090019" w:tentative="1">
      <w:start w:val="1"/>
      <w:numFmt w:val="lowerLetter"/>
      <w:lvlText w:val="%8."/>
      <w:lvlJc w:val="left"/>
      <w:pPr>
        <w:ind w:left="5706" w:hanging="360"/>
      </w:pPr>
    </w:lvl>
    <w:lvl w:ilvl="8" w:tplc="0409001B" w:tentative="1">
      <w:start w:val="1"/>
      <w:numFmt w:val="lowerRoman"/>
      <w:lvlText w:val="%9."/>
      <w:lvlJc w:val="right"/>
      <w:pPr>
        <w:ind w:left="6426" w:hanging="180"/>
      </w:pPr>
    </w:lvl>
  </w:abstractNum>
  <w:abstractNum w:abstractNumId="4" w15:restartNumberingAfterBreak="0">
    <w:nsid w:val="18342AB1"/>
    <w:multiLevelType w:val="hybridMultilevel"/>
    <w:tmpl w:val="02885470"/>
    <w:lvl w:ilvl="0" w:tplc="CDF2688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3333DA"/>
    <w:multiLevelType w:val="hybridMultilevel"/>
    <w:tmpl w:val="99A0162E"/>
    <w:lvl w:ilvl="0" w:tplc="4D5AD66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FA2D9D"/>
    <w:multiLevelType w:val="hybridMultilevel"/>
    <w:tmpl w:val="4B9E49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A2455B"/>
    <w:multiLevelType w:val="hybridMultilevel"/>
    <w:tmpl w:val="224C480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47124E"/>
    <w:multiLevelType w:val="hybridMultilevel"/>
    <w:tmpl w:val="EDCC2EC0"/>
    <w:lvl w:ilvl="0" w:tplc="0AC0C27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2E4F13"/>
    <w:multiLevelType w:val="hybridMultilevel"/>
    <w:tmpl w:val="D3284268"/>
    <w:lvl w:ilvl="0" w:tplc="CDF2688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F00782"/>
    <w:multiLevelType w:val="multilevel"/>
    <w:tmpl w:val="6160F7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CF2179A"/>
    <w:multiLevelType w:val="hybridMultilevel"/>
    <w:tmpl w:val="55E253DC"/>
    <w:lvl w:ilvl="0" w:tplc="CDF2688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862804"/>
    <w:multiLevelType w:val="hybridMultilevel"/>
    <w:tmpl w:val="977CF2B6"/>
    <w:lvl w:ilvl="0" w:tplc="2746FB3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B32766"/>
    <w:multiLevelType w:val="hybridMultilevel"/>
    <w:tmpl w:val="F0964386"/>
    <w:lvl w:ilvl="0" w:tplc="E2405E8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6421113">
    <w:abstractNumId w:val="8"/>
  </w:num>
  <w:num w:numId="2" w16cid:durableId="275336202">
    <w:abstractNumId w:val="2"/>
  </w:num>
  <w:num w:numId="3" w16cid:durableId="1946187130">
    <w:abstractNumId w:val="10"/>
  </w:num>
  <w:num w:numId="4" w16cid:durableId="1771702633">
    <w:abstractNumId w:val="10"/>
  </w:num>
  <w:num w:numId="5" w16cid:durableId="45958651">
    <w:abstractNumId w:val="10"/>
  </w:num>
  <w:num w:numId="6" w16cid:durableId="441416607">
    <w:abstractNumId w:val="3"/>
  </w:num>
  <w:num w:numId="7" w16cid:durableId="1154026583">
    <w:abstractNumId w:val="1"/>
  </w:num>
  <w:num w:numId="8" w16cid:durableId="2090031707">
    <w:abstractNumId w:val="13"/>
  </w:num>
  <w:num w:numId="9" w16cid:durableId="1518228042">
    <w:abstractNumId w:val="7"/>
  </w:num>
  <w:num w:numId="10" w16cid:durableId="554967473">
    <w:abstractNumId w:val="12"/>
  </w:num>
  <w:num w:numId="11" w16cid:durableId="917908252">
    <w:abstractNumId w:val="5"/>
  </w:num>
  <w:num w:numId="12" w16cid:durableId="484861859">
    <w:abstractNumId w:val="6"/>
  </w:num>
  <w:num w:numId="13" w16cid:durableId="2015067487">
    <w:abstractNumId w:val="9"/>
  </w:num>
  <w:num w:numId="14" w16cid:durableId="1613627635">
    <w:abstractNumId w:val="4"/>
  </w:num>
  <w:num w:numId="15" w16cid:durableId="169223139">
    <w:abstractNumId w:val="0"/>
  </w:num>
  <w:num w:numId="16" w16cid:durableId="187604338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 (1)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ztvwv5pep2weer9znx0sarvs2z5wd9fxwf&quot;&gt;My EndNote Library-Converted2&lt;record-ids&gt;&lt;item&gt;233&lt;/item&gt;&lt;item&gt;318&lt;/item&gt;&lt;item&gt;319&lt;/item&gt;&lt;item&gt;320&lt;/item&gt;&lt;item&gt;321&lt;/item&gt;&lt;item&gt;323&lt;/item&gt;&lt;item&gt;324&lt;/item&gt;&lt;item&gt;326&lt;/item&gt;&lt;item&gt;327&lt;/item&gt;&lt;item&gt;328&lt;/item&gt;&lt;item&gt;329&lt;/item&gt;&lt;item&gt;330&lt;/item&gt;&lt;item&gt;331&lt;/item&gt;&lt;item&gt;332&lt;/item&gt;&lt;item&gt;333&lt;/item&gt;&lt;item&gt;335&lt;/item&gt;&lt;/record-ids&gt;&lt;/item&gt;&lt;/Libraries&gt;"/>
  </w:docVars>
  <w:rsids>
    <w:rsidRoot w:val="0050203D"/>
    <w:rsid w:val="00000412"/>
    <w:rsid w:val="00002484"/>
    <w:rsid w:val="00002DB3"/>
    <w:rsid w:val="00006449"/>
    <w:rsid w:val="00010861"/>
    <w:rsid w:val="00013187"/>
    <w:rsid w:val="00013DBA"/>
    <w:rsid w:val="0001488F"/>
    <w:rsid w:val="00016D0B"/>
    <w:rsid w:val="00017B0D"/>
    <w:rsid w:val="0002007E"/>
    <w:rsid w:val="00020BD3"/>
    <w:rsid w:val="00020F48"/>
    <w:rsid w:val="00021AC6"/>
    <w:rsid w:val="00023699"/>
    <w:rsid w:val="00024A29"/>
    <w:rsid w:val="00024C11"/>
    <w:rsid w:val="0002558B"/>
    <w:rsid w:val="0002667A"/>
    <w:rsid w:val="00027484"/>
    <w:rsid w:val="000314C1"/>
    <w:rsid w:val="00032828"/>
    <w:rsid w:val="00032AB7"/>
    <w:rsid w:val="00034F6C"/>
    <w:rsid w:val="00036ED1"/>
    <w:rsid w:val="00043760"/>
    <w:rsid w:val="0004483E"/>
    <w:rsid w:val="000505C8"/>
    <w:rsid w:val="000522D6"/>
    <w:rsid w:val="00052657"/>
    <w:rsid w:val="00053B7B"/>
    <w:rsid w:val="00053D93"/>
    <w:rsid w:val="0005401B"/>
    <w:rsid w:val="00054DEB"/>
    <w:rsid w:val="0005659C"/>
    <w:rsid w:val="00057683"/>
    <w:rsid w:val="0006054D"/>
    <w:rsid w:val="0006089E"/>
    <w:rsid w:val="00061680"/>
    <w:rsid w:val="00062913"/>
    <w:rsid w:val="00063B84"/>
    <w:rsid w:val="00066D87"/>
    <w:rsid w:val="00071A75"/>
    <w:rsid w:val="0007357F"/>
    <w:rsid w:val="00073AFC"/>
    <w:rsid w:val="000744D7"/>
    <w:rsid w:val="00074A18"/>
    <w:rsid w:val="00074E5E"/>
    <w:rsid w:val="000761DC"/>
    <w:rsid w:val="000778CD"/>
    <w:rsid w:val="00080BB3"/>
    <w:rsid w:val="00081E18"/>
    <w:rsid w:val="00081E70"/>
    <w:rsid w:val="00082434"/>
    <w:rsid w:val="00083810"/>
    <w:rsid w:val="000863B8"/>
    <w:rsid w:val="00086F00"/>
    <w:rsid w:val="00087209"/>
    <w:rsid w:val="00087434"/>
    <w:rsid w:val="00087CAB"/>
    <w:rsid w:val="000905AE"/>
    <w:rsid w:val="00090786"/>
    <w:rsid w:val="000949E7"/>
    <w:rsid w:val="000956E4"/>
    <w:rsid w:val="00095C79"/>
    <w:rsid w:val="00096180"/>
    <w:rsid w:val="000A0873"/>
    <w:rsid w:val="000A0A04"/>
    <w:rsid w:val="000A10F3"/>
    <w:rsid w:val="000A1184"/>
    <w:rsid w:val="000A1E32"/>
    <w:rsid w:val="000A3672"/>
    <w:rsid w:val="000A4902"/>
    <w:rsid w:val="000A4997"/>
    <w:rsid w:val="000A5693"/>
    <w:rsid w:val="000A6202"/>
    <w:rsid w:val="000A78E4"/>
    <w:rsid w:val="000B0EC9"/>
    <w:rsid w:val="000B0F48"/>
    <w:rsid w:val="000B1156"/>
    <w:rsid w:val="000B22D4"/>
    <w:rsid w:val="000B4324"/>
    <w:rsid w:val="000B43C3"/>
    <w:rsid w:val="000B525A"/>
    <w:rsid w:val="000B53EB"/>
    <w:rsid w:val="000B5CDF"/>
    <w:rsid w:val="000B7166"/>
    <w:rsid w:val="000B7BEF"/>
    <w:rsid w:val="000C075E"/>
    <w:rsid w:val="000C0947"/>
    <w:rsid w:val="000C1CED"/>
    <w:rsid w:val="000C2FAC"/>
    <w:rsid w:val="000C317F"/>
    <w:rsid w:val="000C3543"/>
    <w:rsid w:val="000C392E"/>
    <w:rsid w:val="000C52D5"/>
    <w:rsid w:val="000C6869"/>
    <w:rsid w:val="000D149E"/>
    <w:rsid w:val="000D37D0"/>
    <w:rsid w:val="000D3A10"/>
    <w:rsid w:val="000D3B5D"/>
    <w:rsid w:val="000D3D97"/>
    <w:rsid w:val="000D46CD"/>
    <w:rsid w:val="000D5A06"/>
    <w:rsid w:val="000E1BB7"/>
    <w:rsid w:val="000E37BE"/>
    <w:rsid w:val="000E7696"/>
    <w:rsid w:val="000E7B96"/>
    <w:rsid w:val="000F030E"/>
    <w:rsid w:val="000F0336"/>
    <w:rsid w:val="000F09EA"/>
    <w:rsid w:val="000F2315"/>
    <w:rsid w:val="000F2BC1"/>
    <w:rsid w:val="000F4887"/>
    <w:rsid w:val="000F4F36"/>
    <w:rsid w:val="000F5DF7"/>
    <w:rsid w:val="000F6DD6"/>
    <w:rsid w:val="000F79D7"/>
    <w:rsid w:val="00100A2A"/>
    <w:rsid w:val="00100D07"/>
    <w:rsid w:val="00101A49"/>
    <w:rsid w:val="00101DE4"/>
    <w:rsid w:val="001023CE"/>
    <w:rsid w:val="00103091"/>
    <w:rsid w:val="00103447"/>
    <w:rsid w:val="00107008"/>
    <w:rsid w:val="001118B0"/>
    <w:rsid w:val="00111C31"/>
    <w:rsid w:val="00111DB6"/>
    <w:rsid w:val="0011228B"/>
    <w:rsid w:val="00112CC2"/>
    <w:rsid w:val="00113E11"/>
    <w:rsid w:val="00114B65"/>
    <w:rsid w:val="00114F0B"/>
    <w:rsid w:val="00116155"/>
    <w:rsid w:val="001178BC"/>
    <w:rsid w:val="001205C9"/>
    <w:rsid w:val="00124B69"/>
    <w:rsid w:val="001260A8"/>
    <w:rsid w:val="001266A2"/>
    <w:rsid w:val="00126E7F"/>
    <w:rsid w:val="00131A6B"/>
    <w:rsid w:val="00132172"/>
    <w:rsid w:val="00132FCA"/>
    <w:rsid w:val="00135957"/>
    <w:rsid w:val="00135A3A"/>
    <w:rsid w:val="00135C52"/>
    <w:rsid w:val="00135CC8"/>
    <w:rsid w:val="00135FFD"/>
    <w:rsid w:val="00140FFB"/>
    <w:rsid w:val="00141110"/>
    <w:rsid w:val="00141C8E"/>
    <w:rsid w:val="001421B6"/>
    <w:rsid w:val="001438A3"/>
    <w:rsid w:val="00143AAD"/>
    <w:rsid w:val="00144E0A"/>
    <w:rsid w:val="00150598"/>
    <w:rsid w:val="00150B6B"/>
    <w:rsid w:val="00154347"/>
    <w:rsid w:val="00154BEA"/>
    <w:rsid w:val="001556BF"/>
    <w:rsid w:val="00156B07"/>
    <w:rsid w:val="00156C46"/>
    <w:rsid w:val="0016083B"/>
    <w:rsid w:val="001615FF"/>
    <w:rsid w:val="00163AA0"/>
    <w:rsid w:val="001665CF"/>
    <w:rsid w:val="00167742"/>
    <w:rsid w:val="001704CE"/>
    <w:rsid w:val="00171264"/>
    <w:rsid w:val="001731BD"/>
    <w:rsid w:val="0017525E"/>
    <w:rsid w:val="00176406"/>
    <w:rsid w:val="00176AE7"/>
    <w:rsid w:val="00180518"/>
    <w:rsid w:val="0018483A"/>
    <w:rsid w:val="001853BE"/>
    <w:rsid w:val="00186966"/>
    <w:rsid w:val="0019159E"/>
    <w:rsid w:val="00191666"/>
    <w:rsid w:val="00193CB4"/>
    <w:rsid w:val="00195490"/>
    <w:rsid w:val="00195884"/>
    <w:rsid w:val="001960E3"/>
    <w:rsid w:val="001965CB"/>
    <w:rsid w:val="001978EF"/>
    <w:rsid w:val="00197C00"/>
    <w:rsid w:val="00197C6D"/>
    <w:rsid w:val="001A0C29"/>
    <w:rsid w:val="001A21C6"/>
    <w:rsid w:val="001A3F12"/>
    <w:rsid w:val="001A4AB5"/>
    <w:rsid w:val="001A5A31"/>
    <w:rsid w:val="001A770A"/>
    <w:rsid w:val="001B0715"/>
    <w:rsid w:val="001B0DFF"/>
    <w:rsid w:val="001B0F45"/>
    <w:rsid w:val="001B2123"/>
    <w:rsid w:val="001B5C73"/>
    <w:rsid w:val="001B7C0D"/>
    <w:rsid w:val="001C0478"/>
    <w:rsid w:val="001C0A30"/>
    <w:rsid w:val="001C1481"/>
    <w:rsid w:val="001C374C"/>
    <w:rsid w:val="001D0C8B"/>
    <w:rsid w:val="001D1114"/>
    <w:rsid w:val="001D2218"/>
    <w:rsid w:val="001D244B"/>
    <w:rsid w:val="001D29E7"/>
    <w:rsid w:val="001D3F00"/>
    <w:rsid w:val="001D6EB7"/>
    <w:rsid w:val="001E0324"/>
    <w:rsid w:val="001E3B83"/>
    <w:rsid w:val="001E4A2C"/>
    <w:rsid w:val="001E516A"/>
    <w:rsid w:val="001E52EB"/>
    <w:rsid w:val="001E614C"/>
    <w:rsid w:val="001E6591"/>
    <w:rsid w:val="001E674C"/>
    <w:rsid w:val="001E674F"/>
    <w:rsid w:val="001E6D06"/>
    <w:rsid w:val="001E7355"/>
    <w:rsid w:val="001E7537"/>
    <w:rsid w:val="001F0EE4"/>
    <w:rsid w:val="001F0FBF"/>
    <w:rsid w:val="001F1966"/>
    <w:rsid w:val="001F2192"/>
    <w:rsid w:val="001F5E92"/>
    <w:rsid w:val="00200716"/>
    <w:rsid w:val="00200D7D"/>
    <w:rsid w:val="00201E69"/>
    <w:rsid w:val="002031B4"/>
    <w:rsid w:val="00203652"/>
    <w:rsid w:val="00203B80"/>
    <w:rsid w:val="00203CA8"/>
    <w:rsid w:val="00203FBE"/>
    <w:rsid w:val="0020494F"/>
    <w:rsid w:val="002056E1"/>
    <w:rsid w:val="00207216"/>
    <w:rsid w:val="002110C8"/>
    <w:rsid w:val="002135D4"/>
    <w:rsid w:val="00214971"/>
    <w:rsid w:val="00216561"/>
    <w:rsid w:val="00216A51"/>
    <w:rsid w:val="00217A00"/>
    <w:rsid w:val="0022345E"/>
    <w:rsid w:val="00224CB9"/>
    <w:rsid w:val="002261DD"/>
    <w:rsid w:val="00227C57"/>
    <w:rsid w:val="002302A0"/>
    <w:rsid w:val="002315EE"/>
    <w:rsid w:val="00232527"/>
    <w:rsid w:val="0023260A"/>
    <w:rsid w:val="002332C5"/>
    <w:rsid w:val="0023373E"/>
    <w:rsid w:val="00237BBE"/>
    <w:rsid w:val="002409A1"/>
    <w:rsid w:val="0024177B"/>
    <w:rsid w:val="00241A74"/>
    <w:rsid w:val="002423B5"/>
    <w:rsid w:val="002457B9"/>
    <w:rsid w:val="002468DC"/>
    <w:rsid w:val="00246C39"/>
    <w:rsid w:val="0024708C"/>
    <w:rsid w:val="00250FC5"/>
    <w:rsid w:val="00252798"/>
    <w:rsid w:val="002528C2"/>
    <w:rsid w:val="00252A55"/>
    <w:rsid w:val="002531A5"/>
    <w:rsid w:val="00254231"/>
    <w:rsid w:val="00254DFA"/>
    <w:rsid w:val="0025547D"/>
    <w:rsid w:val="002555EE"/>
    <w:rsid w:val="00256334"/>
    <w:rsid w:val="00260EC1"/>
    <w:rsid w:val="00263A16"/>
    <w:rsid w:val="00265396"/>
    <w:rsid w:val="00266E12"/>
    <w:rsid w:val="00267247"/>
    <w:rsid w:val="00267A9C"/>
    <w:rsid w:val="0027040E"/>
    <w:rsid w:val="00270B23"/>
    <w:rsid w:val="00271410"/>
    <w:rsid w:val="00271508"/>
    <w:rsid w:val="002747A1"/>
    <w:rsid w:val="00274832"/>
    <w:rsid w:val="00275796"/>
    <w:rsid w:val="00276482"/>
    <w:rsid w:val="002806E1"/>
    <w:rsid w:val="00280E6F"/>
    <w:rsid w:val="002813B9"/>
    <w:rsid w:val="002820ED"/>
    <w:rsid w:val="0028246D"/>
    <w:rsid w:val="00284813"/>
    <w:rsid w:val="00284B08"/>
    <w:rsid w:val="002868BA"/>
    <w:rsid w:val="00286B48"/>
    <w:rsid w:val="00286D33"/>
    <w:rsid w:val="00292F07"/>
    <w:rsid w:val="0029304A"/>
    <w:rsid w:val="002945B3"/>
    <w:rsid w:val="00294DE3"/>
    <w:rsid w:val="0029527D"/>
    <w:rsid w:val="002952AF"/>
    <w:rsid w:val="002A0718"/>
    <w:rsid w:val="002A1E3C"/>
    <w:rsid w:val="002A29C8"/>
    <w:rsid w:val="002A2A76"/>
    <w:rsid w:val="002A30CE"/>
    <w:rsid w:val="002A35D6"/>
    <w:rsid w:val="002A3930"/>
    <w:rsid w:val="002A5089"/>
    <w:rsid w:val="002A6096"/>
    <w:rsid w:val="002B0670"/>
    <w:rsid w:val="002B391B"/>
    <w:rsid w:val="002B5BBF"/>
    <w:rsid w:val="002B5CF9"/>
    <w:rsid w:val="002B5E24"/>
    <w:rsid w:val="002B67DE"/>
    <w:rsid w:val="002B7D6F"/>
    <w:rsid w:val="002B7DB6"/>
    <w:rsid w:val="002C020D"/>
    <w:rsid w:val="002C0A61"/>
    <w:rsid w:val="002C2BE7"/>
    <w:rsid w:val="002C3D05"/>
    <w:rsid w:val="002C437F"/>
    <w:rsid w:val="002C55E4"/>
    <w:rsid w:val="002C566C"/>
    <w:rsid w:val="002C5C47"/>
    <w:rsid w:val="002C6D32"/>
    <w:rsid w:val="002C79C2"/>
    <w:rsid w:val="002D0558"/>
    <w:rsid w:val="002D266B"/>
    <w:rsid w:val="002D5413"/>
    <w:rsid w:val="002D6879"/>
    <w:rsid w:val="002E0E32"/>
    <w:rsid w:val="002E2F34"/>
    <w:rsid w:val="002E5027"/>
    <w:rsid w:val="002E5599"/>
    <w:rsid w:val="002F0942"/>
    <w:rsid w:val="002F0C36"/>
    <w:rsid w:val="002F3A3B"/>
    <w:rsid w:val="002F3DA9"/>
    <w:rsid w:val="002F564E"/>
    <w:rsid w:val="002F7B5E"/>
    <w:rsid w:val="002F7B7C"/>
    <w:rsid w:val="00300A91"/>
    <w:rsid w:val="00301D31"/>
    <w:rsid w:val="003023E6"/>
    <w:rsid w:val="00302E8C"/>
    <w:rsid w:val="00304802"/>
    <w:rsid w:val="00304D19"/>
    <w:rsid w:val="0030508F"/>
    <w:rsid w:val="003073F5"/>
    <w:rsid w:val="00307931"/>
    <w:rsid w:val="00310147"/>
    <w:rsid w:val="00312144"/>
    <w:rsid w:val="00312B71"/>
    <w:rsid w:val="0031352A"/>
    <w:rsid w:val="00315A90"/>
    <w:rsid w:val="00320C0F"/>
    <w:rsid w:val="00321495"/>
    <w:rsid w:val="00321757"/>
    <w:rsid w:val="0032219A"/>
    <w:rsid w:val="00322E29"/>
    <w:rsid w:val="00323613"/>
    <w:rsid w:val="00323E6C"/>
    <w:rsid w:val="003246E9"/>
    <w:rsid w:val="00325206"/>
    <w:rsid w:val="00325338"/>
    <w:rsid w:val="0032622C"/>
    <w:rsid w:val="00326F3A"/>
    <w:rsid w:val="0032725C"/>
    <w:rsid w:val="0032797B"/>
    <w:rsid w:val="00327B65"/>
    <w:rsid w:val="00331C24"/>
    <w:rsid w:val="00332289"/>
    <w:rsid w:val="003324C8"/>
    <w:rsid w:val="003328C2"/>
    <w:rsid w:val="003334ED"/>
    <w:rsid w:val="003336A0"/>
    <w:rsid w:val="00333811"/>
    <w:rsid w:val="00333A76"/>
    <w:rsid w:val="00333BFA"/>
    <w:rsid w:val="00335062"/>
    <w:rsid w:val="003350EC"/>
    <w:rsid w:val="0033587F"/>
    <w:rsid w:val="00336088"/>
    <w:rsid w:val="0033695F"/>
    <w:rsid w:val="00337CB1"/>
    <w:rsid w:val="00337DD3"/>
    <w:rsid w:val="0034233D"/>
    <w:rsid w:val="00342927"/>
    <w:rsid w:val="003438BA"/>
    <w:rsid w:val="0034540A"/>
    <w:rsid w:val="00346141"/>
    <w:rsid w:val="00346694"/>
    <w:rsid w:val="00346A37"/>
    <w:rsid w:val="00347546"/>
    <w:rsid w:val="003475BD"/>
    <w:rsid w:val="00347D08"/>
    <w:rsid w:val="0035050A"/>
    <w:rsid w:val="00350907"/>
    <w:rsid w:val="003509F1"/>
    <w:rsid w:val="00351766"/>
    <w:rsid w:val="00351E19"/>
    <w:rsid w:val="0035238F"/>
    <w:rsid w:val="00353424"/>
    <w:rsid w:val="003542E4"/>
    <w:rsid w:val="003557C2"/>
    <w:rsid w:val="00361A02"/>
    <w:rsid w:val="00363C60"/>
    <w:rsid w:val="00365B85"/>
    <w:rsid w:val="00367367"/>
    <w:rsid w:val="003700CA"/>
    <w:rsid w:val="0037075A"/>
    <w:rsid w:val="003725B3"/>
    <w:rsid w:val="00373ABE"/>
    <w:rsid w:val="00376858"/>
    <w:rsid w:val="00377456"/>
    <w:rsid w:val="003777CC"/>
    <w:rsid w:val="00380B1E"/>
    <w:rsid w:val="0038342C"/>
    <w:rsid w:val="00383BD8"/>
    <w:rsid w:val="0038420E"/>
    <w:rsid w:val="00384769"/>
    <w:rsid w:val="00384794"/>
    <w:rsid w:val="003849A7"/>
    <w:rsid w:val="00386016"/>
    <w:rsid w:val="003906DE"/>
    <w:rsid w:val="00391B70"/>
    <w:rsid w:val="00391EC6"/>
    <w:rsid w:val="003948FC"/>
    <w:rsid w:val="00394B97"/>
    <w:rsid w:val="00394C69"/>
    <w:rsid w:val="00396523"/>
    <w:rsid w:val="003A1189"/>
    <w:rsid w:val="003A2D7F"/>
    <w:rsid w:val="003A3E54"/>
    <w:rsid w:val="003A5FA4"/>
    <w:rsid w:val="003A67FE"/>
    <w:rsid w:val="003B213A"/>
    <w:rsid w:val="003B51FC"/>
    <w:rsid w:val="003B6083"/>
    <w:rsid w:val="003B6650"/>
    <w:rsid w:val="003B7AFF"/>
    <w:rsid w:val="003C0116"/>
    <w:rsid w:val="003C0CBF"/>
    <w:rsid w:val="003C1C6B"/>
    <w:rsid w:val="003C3E66"/>
    <w:rsid w:val="003C3EF9"/>
    <w:rsid w:val="003C63D3"/>
    <w:rsid w:val="003D1071"/>
    <w:rsid w:val="003D163E"/>
    <w:rsid w:val="003D36DE"/>
    <w:rsid w:val="003D4C8C"/>
    <w:rsid w:val="003D5275"/>
    <w:rsid w:val="003D6F76"/>
    <w:rsid w:val="003E2A70"/>
    <w:rsid w:val="003E34BE"/>
    <w:rsid w:val="003E60BC"/>
    <w:rsid w:val="003F011F"/>
    <w:rsid w:val="003F0DA4"/>
    <w:rsid w:val="003F3F7D"/>
    <w:rsid w:val="003F405A"/>
    <w:rsid w:val="003F46E9"/>
    <w:rsid w:val="003F4887"/>
    <w:rsid w:val="003F6903"/>
    <w:rsid w:val="003F7CC4"/>
    <w:rsid w:val="00403B73"/>
    <w:rsid w:val="00404159"/>
    <w:rsid w:val="00405442"/>
    <w:rsid w:val="0040654B"/>
    <w:rsid w:val="00406B00"/>
    <w:rsid w:val="00406C59"/>
    <w:rsid w:val="0040759D"/>
    <w:rsid w:val="00410091"/>
    <w:rsid w:val="00410341"/>
    <w:rsid w:val="00410C0A"/>
    <w:rsid w:val="00411C7C"/>
    <w:rsid w:val="00411F66"/>
    <w:rsid w:val="00413019"/>
    <w:rsid w:val="00414928"/>
    <w:rsid w:val="00414DC9"/>
    <w:rsid w:val="00415024"/>
    <w:rsid w:val="00416874"/>
    <w:rsid w:val="004171A3"/>
    <w:rsid w:val="0042145F"/>
    <w:rsid w:val="00423560"/>
    <w:rsid w:val="00423B1A"/>
    <w:rsid w:val="00424B94"/>
    <w:rsid w:val="00424BAB"/>
    <w:rsid w:val="004254D3"/>
    <w:rsid w:val="00426CC4"/>
    <w:rsid w:val="00427060"/>
    <w:rsid w:val="0043092F"/>
    <w:rsid w:val="00431103"/>
    <w:rsid w:val="00433006"/>
    <w:rsid w:val="0043327A"/>
    <w:rsid w:val="0043395B"/>
    <w:rsid w:val="00434181"/>
    <w:rsid w:val="00436010"/>
    <w:rsid w:val="00436F2D"/>
    <w:rsid w:val="004426B6"/>
    <w:rsid w:val="00442C81"/>
    <w:rsid w:val="00447361"/>
    <w:rsid w:val="004475DC"/>
    <w:rsid w:val="0045075B"/>
    <w:rsid w:val="004525CA"/>
    <w:rsid w:val="00455D3C"/>
    <w:rsid w:val="00457A67"/>
    <w:rsid w:val="0046099D"/>
    <w:rsid w:val="004625DD"/>
    <w:rsid w:val="004628BE"/>
    <w:rsid w:val="00462B21"/>
    <w:rsid w:val="00462DE7"/>
    <w:rsid w:val="00462E52"/>
    <w:rsid w:val="00462F37"/>
    <w:rsid w:val="00463756"/>
    <w:rsid w:val="0046377D"/>
    <w:rsid w:val="0046570C"/>
    <w:rsid w:val="00466648"/>
    <w:rsid w:val="00470B30"/>
    <w:rsid w:val="00470E64"/>
    <w:rsid w:val="00471802"/>
    <w:rsid w:val="004726A2"/>
    <w:rsid w:val="00473934"/>
    <w:rsid w:val="00474D92"/>
    <w:rsid w:val="0047568D"/>
    <w:rsid w:val="00476BF4"/>
    <w:rsid w:val="00476EEF"/>
    <w:rsid w:val="00476F80"/>
    <w:rsid w:val="00481A60"/>
    <w:rsid w:val="00481EB3"/>
    <w:rsid w:val="00482C9A"/>
    <w:rsid w:val="00484AE8"/>
    <w:rsid w:val="00484B78"/>
    <w:rsid w:val="0048592C"/>
    <w:rsid w:val="00487A7A"/>
    <w:rsid w:val="00487E43"/>
    <w:rsid w:val="004913D2"/>
    <w:rsid w:val="00492609"/>
    <w:rsid w:val="00493757"/>
    <w:rsid w:val="00496269"/>
    <w:rsid w:val="00497811"/>
    <w:rsid w:val="00497EA2"/>
    <w:rsid w:val="004A10CA"/>
    <w:rsid w:val="004A1848"/>
    <w:rsid w:val="004A3525"/>
    <w:rsid w:val="004A3745"/>
    <w:rsid w:val="004A6078"/>
    <w:rsid w:val="004A62C1"/>
    <w:rsid w:val="004A646D"/>
    <w:rsid w:val="004B1156"/>
    <w:rsid w:val="004B1CBD"/>
    <w:rsid w:val="004B62E4"/>
    <w:rsid w:val="004B6602"/>
    <w:rsid w:val="004B68A8"/>
    <w:rsid w:val="004C1EAB"/>
    <w:rsid w:val="004C2274"/>
    <w:rsid w:val="004C4564"/>
    <w:rsid w:val="004C67DD"/>
    <w:rsid w:val="004C7622"/>
    <w:rsid w:val="004C7DBF"/>
    <w:rsid w:val="004D0446"/>
    <w:rsid w:val="004D0FFA"/>
    <w:rsid w:val="004D18FF"/>
    <w:rsid w:val="004D1BE1"/>
    <w:rsid w:val="004D2CC7"/>
    <w:rsid w:val="004D56B7"/>
    <w:rsid w:val="004D5800"/>
    <w:rsid w:val="004D705E"/>
    <w:rsid w:val="004E0789"/>
    <w:rsid w:val="004E0EBD"/>
    <w:rsid w:val="004E1CD9"/>
    <w:rsid w:val="004E1F9C"/>
    <w:rsid w:val="004E1FC3"/>
    <w:rsid w:val="004E23F5"/>
    <w:rsid w:val="004E3A8D"/>
    <w:rsid w:val="004E5109"/>
    <w:rsid w:val="004E5875"/>
    <w:rsid w:val="004E6A5E"/>
    <w:rsid w:val="004E6F21"/>
    <w:rsid w:val="004E7A62"/>
    <w:rsid w:val="004E7D08"/>
    <w:rsid w:val="004F05BA"/>
    <w:rsid w:val="004F0B84"/>
    <w:rsid w:val="004F1861"/>
    <w:rsid w:val="004F1D5A"/>
    <w:rsid w:val="004F25AD"/>
    <w:rsid w:val="004F4854"/>
    <w:rsid w:val="004F495D"/>
    <w:rsid w:val="004F5AE4"/>
    <w:rsid w:val="00500B08"/>
    <w:rsid w:val="0050203D"/>
    <w:rsid w:val="005023D1"/>
    <w:rsid w:val="00502758"/>
    <w:rsid w:val="00503F27"/>
    <w:rsid w:val="0050625A"/>
    <w:rsid w:val="00507994"/>
    <w:rsid w:val="00510833"/>
    <w:rsid w:val="00510A78"/>
    <w:rsid w:val="005111FC"/>
    <w:rsid w:val="00511532"/>
    <w:rsid w:val="00513064"/>
    <w:rsid w:val="0051332C"/>
    <w:rsid w:val="00513330"/>
    <w:rsid w:val="00513699"/>
    <w:rsid w:val="00515555"/>
    <w:rsid w:val="00520B52"/>
    <w:rsid w:val="00524613"/>
    <w:rsid w:val="00530287"/>
    <w:rsid w:val="005310B9"/>
    <w:rsid w:val="0053297E"/>
    <w:rsid w:val="00533178"/>
    <w:rsid w:val="00533423"/>
    <w:rsid w:val="0053365F"/>
    <w:rsid w:val="0053378D"/>
    <w:rsid w:val="00533AD0"/>
    <w:rsid w:val="00534C2C"/>
    <w:rsid w:val="005350DC"/>
    <w:rsid w:val="00536A32"/>
    <w:rsid w:val="005408FB"/>
    <w:rsid w:val="00540988"/>
    <w:rsid w:val="005415E8"/>
    <w:rsid w:val="005446CB"/>
    <w:rsid w:val="00544EC3"/>
    <w:rsid w:val="00545A25"/>
    <w:rsid w:val="00546B53"/>
    <w:rsid w:val="00547A67"/>
    <w:rsid w:val="00547BB8"/>
    <w:rsid w:val="00550564"/>
    <w:rsid w:val="00550E8F"/>
    <w:rsid w:val="00551B20"/>
    <w:rsid w:val="005566F6"/>
    <w:rsid w:val="00556FDC"/>
    <w:rsid w:val="00557334"/>
    <w:rsid w:val="005578C0"/>
    <w:rsid w:val="00560129"/>
    <w:rsid w:val="00560969"/>
    <w:rsid w:val="005612DE"/>
    <w:rsid w:val="00563571"/>
    <w:rsid w:val="005702D5"/>
    <w:rsid w:val="00570B63"/>
    <w:rsid w:val="00571473"/>
    <w:rsid w:val="00571552"/>
    <w:rsid w:val="005756DA"/>
    <w:rsid w:val="00577005"/>
    <w:rsid w:val="00577085"/>
    <w:rsid w:val="005779DF"/>
    <w:rsid w:val="005779FB"/>
    <w:rsid w:val="005807AB"/>
    <w:rsid w:val="005808D4"/>
    <w:rsid w:val="00580A68"/>
    <w:rsid w:val="00581594"/>
    <w:rsid w:val="00581FA3"/>
    <w:rsid w:val="00584E80"/>
    <w:rsid w:val="0059058B"/>
    <w:rsid w:val="005912CB"/>
    <w:rsid w:val="00591D7A"/>
    <w:rsid w:val="00591FFA"/>
    <w:rsid w:val="00597612"/>
    <w:rsid w:val="005977A4"/>
    <w:rsid w:val="005A0434"/>
    <w:rsid w:val="005A0596"/>
    <w:rsid w:val="005A1DE4"/>
    <w:rsid w:val="005A2897"/>
    <w:rsid w:val="005A359B"/>
    <w:rsid w:val="005A6514"/>
    <w:rsid w:val="005B1EED"/>
    <w:rsid w:val="005B47B3"/>
    <w:rsid w:val="005B4B00"/>
    <w:rsid w:val="005B65A1"/>
    <w:rsid w:val="005B6D92"/>
    <w:rsid w:val="005B6DB0"/>
    <w:rsid w:val="005B6FA0"/>
    <w:rsid w:val="005B756D"/>
    <w:rsid w:val="005C04B6"/>
    <w:rsid w:val="005C15E6"/>
    <w:rsid w:val="005C5BE7"/>
    <w:rsid w:val="005C767C"/>
    <w:rsid w:val="005D1D75"/>
    <w:rsid w:val="005D2294"/>
    <w:rsid w:val="005D268D"/>
    <w:rsid w:val="005D2A4A"/>
    <w:rsid w:val="005D3D26"/>
    <w:rsid w:val="005D439E"/>
    <w:rsid w:val="005D5111"/>
    <w:rsid w:val="005D558C"/>
    <w:rsid w:val="005D6085"/>
    <w:rsid w:val="005D778D"/>
    <w:rsid w:val="005D7B6C"/>
    <w:rsid w:val="005E0A56"/>
    <w:rsid w:val="005E1E70"/>
    <w:rsid w:val="005E29D8"/>
    <w:rsid w:val="005E4605"/>
    <w:rsid w:val="005E7045"/>
    <w:rsid w:val="005F0159"/>
    <w:rsid w:val="005F14F9"/>
    <w:rsid w:val="005F72F7"/>
    <w:rsid w:val="005F797A"/>
    <w:rsid w:val="0060014B"/>
    <w:rsid w:val="00601BC9"/>
    <w:rsid w:val="00602F17"/>
    <w:rsid w:val="00604500"/>
    <w:rsid w:val="0060500F"/>
    <w:rsid w:val="006074F3"/>
    <w:rsid w:val="00612F20"/>
    <w:rsid w:val="006141B7"/>
    <w:rsid w:val="006149A7"/>
    <w:rsid w:val="00615421"/>
    <w:rsid w:val="0061663A"/>
    <w:rsid w:val="00617529"/>
    <w:rsid w:val="00617D65"/>
    <w:rsid w:val="0062155D"/>
    <w:rsid w:val="0062176B"/>
    <w:rsid w:val="00621895"/>
    <w:rsid w:val="00622577"/>
    <w:rsid w:val="00623067"/>
    <w:rsid w:val="00624292"/>
    <w:rsid w:val="00626640"/>
    <w:rsid w:val="006267D0"/>
    <w:rsid w:val="006300E4"/>
    <w:rsid w:val="00630949"/>
    <w:rsid w:val="00631D3A"/>
    <w:rsid w:val="0063282A"/>
    <w:rsid w:val="00634256"/>
    <w:rsid w:val="00634B4D"/>
    <w:rsid w:val="00634D52"/>
    <w:rsid w:val="00635882"/>
    <w:rsid w:val="0063791B"/>
    <w:rsid w:val="006431FA"/>
    <w:rsid w:val="00644D43"/>
    <w:rsid w:val="006450B0"/>
    <w:rsid w:val="00645B33"/>
    <w:rsid w:val="00645C5F"/>
    <w:rsid w:val="00646E2E"/>
    <w:rsid w:val="00646E46"/>
    <w:rsid w:val="00650456"/>
    <w:rsid w:val="00653D81"/>
    <w:rsid w:val="00656641"/>
    <w:rsid w:val="006604E8"/>
    <w:rsid w:val="006617AB"/>
    <w:rsid w:val="00663737"/>
    <w:rsid w:val="00665696"/>
    <w:rsid w:val="00666476"/>
    <w:rsid w:val="00667D0D"/>
    <w:rsid w:val="0067122A"/>
    <w:rsid w:val="00671BD4"/>
    <w:rsid w:val="00673E75"/>
    <w:rsid w:val="00674978"/>
    <w:rsid w:val="00675B28"/>
    <w:rsid w:val="00675DA9"/>
    <w:rsid w:val="00675F61"/>
    <w:rsid w:val="006808A4"/>
    <w:rsid w:val="006813ED"/>
    <w:rsid w:val="00682A10"/>
    <w:rsid w:val="006835CD"/>
    <w:rsid w:val="00683F3B"/>
    <w:rsid w:val="00685456"/>
    <w:rsid w:val="00686914"/>
    <w:rsid w:val="00686BB1"/>
    <w:rsid w:val="0069001F"/>
    <w:rsid w:val="006912D6"/>
    <w:rsid w:val="00691396"/>
    <w:rsid w:val="00693B9A"/>
    <w:rsid w:val="00694FE3"/>
    <w:rsid w:val="006A01FC"/>
    <w:rsid w:val="006A045D"/>
    <w:rsid w:val="006A0EC3"/>
    <w:rsid w:val="006A18E4"/>
    <w:rsid w:val="006A2540"/>
    <w:rsid w:val="006A2FDB"/>
    <w:rsid w:val="006A31AF"/>
    <w:rsid w:val="006A5441"/>
    <w:rsid w:val="006A7CC7"/>
    <w:rsid w:val="006B03CF"/>
    <w:rsid w:val="006B08B8"/>
    <w:rsid w:val="006B0D2A"/>
    <w:rsid w:val="006B1E89"/>
    <w:rsid w:val="006B2735"/>
    <w:rsid w:val="006B4AC1"/>
    <w:rsid w:val="006B54F2"/>
    <w:rsid w:val="006B54F7"/>
    <w:rsid w:val="006B5807"/>
    <w:rsid w:val="006B5F00"/>
    <w:rsid w:val="006B611E"/>
    <w:rsid w:val="006C0524"/>
    <w:rsid w:val="006C1EB5"/>
    <w:rsid w:val="006C2852"/>
    <w:rsid w:val="006C3484"/>
    <w:rsid w:val="006C3DAC"/>
    <w:rsid w:val="006C4CA3"/>
    <w:rsid w:val="006C5155"/>
    <w:rsid w:val="006C6115"/>
    <w:rsid w:val="006D049B"/>
    <w:rsid w:val="006D1265"/>
    <w:rsid w:val="006D2A8A"/>
    <w:rsid w:val="006D2D8D"/>
    <w:rsid w:val="006D4113"/>
    <w:rsid w:val="006D46C9"/>
    <w:rsid w:val="006D46E2"/>
    <w:rsid w:val="006D5FF6"/>
    <w:rsid w:val="006D607F"/>
    <w:rsid w:val="006D6CBC"/>
    <w:rsid w:val="006E0A96"/>
    <w:rsid w:val="006E22B7"/>
    <w:rsid w:val="006E3B27"/>
    <w:rsid w:val="006E3BE6"/>
    <w:rsid w:val="006E57D3"/>
    <w:rsid w:val="006E62DB"/>
    <w:rsid w:val="006E66F6"/>
    <w:rsid w:val="006E6E33"/>
    <w:rsid w:val="006E75A5"/>
    <w:rsid w:val="006F0C10"/>
    <w:rsid w:val="006F1490"/>
    <w:rsid w:val="006F166C"/>
    <w:rsid w:val="006F3F35"/>
    <w:rsid w:val="006F4129"/>
    <w:rsid w:val="006F60D2"/>
    <w:rsid w:val="006F65E3"/>
    <w:rsid w:val="006F6E18"/>
    <w:rsid w:val="006F7804"/>
    <w:rsid w:val="0070084C"/>
    <w:rsid w:val="00700D9A"/>
    <w:rsid w:val="00701216"/>
    <w:rsid w:val="0070561B"/>
    <w:rsid w:val="00710655"/>
    <w:rsid w:val="007154FD"/>
    <w:rsid w:val="007158D5"/>
    <w:rsid w:val="0071640A"/>
    <w:rsid w:val="007164C3"/>
    <w:rsid w:val="00716E26"/>
    <w:rsid w:val="0071747E"/>
    <w:rsid w:val="007176F4"/>
    <w:rsid w:val="00717C65"/>
    <w:rsid w:val="00721ACC"/>
    <w:rsid w:val="00721EC2"/>
    <w:rsid w:val="00723A5C"/>
    <w:rsid w:val="00725F66"/>
    <w:rsid w:val="0072755B"/>
    <w:rsid w:val="00727AE9"/>
    <w:rsid w:val="007303F5"/>
    <w:rsid w:val="0073173A"/>
    <w:rsid w:val="00731DA4"/>
    <w:rsid w:val="007320F2"/>
    <w:rsid w:val="00732908"/>
    <w:rsid w:val="007338C9"/>
    <w:rsid w:val="00734392"/>
    <w:rsid w:val="007355EE"/>
    <w:rsid w:val="00735809"/>
    <w:rsid w:val="0073682C"/>
    <w:rsid w:val="0073707F"/>
    <w:rsid w:val="0073716C"/>
    <w:rsid w:val="0073794D"/>
    <w:rsid w:val="00745095"/>
    <w:rsid w:val="0074644E"/>
    <w:rsid w:val="0074755E"/>
    <w:rsid w:val="0074784F"/>
    <w:rsid w:val="00750546"/>
    <w:rsid w:val="007511BB"/>
    <w:rsid w:val="007543D0"/>
    <w:rsid w:val="00754863"/>
    <w:rsid w:val="00755F99"/>
    <w:rsid w:val="0076054F"/>
    <w:rsid w:val="00760BA2"/>
    <w:rsid w:val="007636F4"/>
    <w:rsid w:val="00763966"/>
    <w:rsid w:val="0076477F"/>
    <w:rsid w:val="00764832"/>
    <w:rsid w:val="007656E2"/>
    <w:rsid w:val="00765FEC"/>
    <w:rsid w:val="00767C36"/>
    <w:rsid w:val="0077018A"/>
    <w:rsid w:val="0077138E"/>
    <w:rsid w:val="00772197"/>
    <w:rsid w:val="007748DC"/>
    <w:rsid w:val="00774928"/>
    <w:rsid w:val="0077528C"/>
    <w:rsid w:val="00775E02"/>
    <w:rsid w:val="00776476"/>
    <w:rsid w:val="0077682F"/>
    <w:rsid w:val="00776F4B"/>
    <w:rsid w:val="00777651"/>
    <w:rsid w:val="00781926"/>
    <w:rsid w:val="007826D8"/>
    <w:rsid w:val="00782FF5"/>
    <w:rsid w:val="00784416"/>
    <w:rsid w:val="00785F97"/>
    <w:rsid w:val="00787275"/>
    <w:rsid w:val="00787F31"/>
    <w:rsid w:val="00790F1D"/>
    <w:rsid w:val="00791AC0"/>
    <w:rsid w:val="007924B6"/>
    <w:rsid w:val="00797CB3"/>
    <w:rsid w:val="007A110B"/>
    <w:rsid w:val="007A1758"/>
    <w:rsid w:val="007A2E12"/>
    <w:rsid w:val="007A45D5"/>
    <w:rsid w:val="007A7CDE"/>
    <w:rsid w:val="007A7D2B"/>
    <w:rsid w:val="007B06DB"/>
    <w:rsid w:val="007B1B01"/>
    <w:rsid w:val="007B384C"/>
    <w:rsid w:val="007B4AF9"/>
    <w:rsid w:val="007B4B60"/>
    <w:rsid w:val="007B605B"/>
    <w:rsid w:val="007B68E5"/>
    <w:rsid w:val="007C1758"/>
    <w:rsid w:val="007C1C67"/>
    <w:rsid w:val="007C1E33"/>
    <w:rsid w:val="007C20D0"/>
    <w:rsid w:val="007C23B4"/>
    <w:rsid w:val="007C38DF"/>
    <w:rsid w:val="007C3C56"/>
    <w:rsid w:val="007C4155"/>
    <w:rsid w:val="007C4556"/>
    <w:rsid w:val="007C475D"/>
    <w:rsid w:val="007C4E87"/>
    <w:rsid w:val="007C7AA0"/>
    <w:rsid w:val="007D268F"/>
    <w:rsid w:val="007D48A5"/>
    <w:rsid w:val="007D529B"/>
    <w:rsid w:val="007D59FA"/>
    <w:rsid w:val="007D5A97"/>
    <w:rsid w:val="007D6CA4"/>
    <w:rsid w:val="007D728C"/>
    <w:rsid w:val="007D7844"/>
    <w:rsid w:val="007D7D87"/>
    <w:rsid w:val="007E1329"/>
    <w:rsid w:val="007E1CB3"/>
    <w:rsid w:val="007E3995"/>
    <w:rsid w:val="007E6A76"/>
    <w:rsid w:val="007F0C9D"/>
    <w:rsid w:val="007F1AEB"/>
    <w:rsid w:val="007F286F"/>
    <w:rsid w:val="007F2C33"/>
    <w:rsid w:val="007F327D"/>
    <w:rsid w:val="007F406F"/>
    <w:rsid w:val="007F4857"/>
    <w:rsid w:val="007F4ADE"/>
    <w:rsid w:val="007F5A9E"/>
    <w:rsid w:val="00800BFE"/>
    <w:rsid w:val="0080146C"/>
    <w:rsid w:val="00802587"/>
    <w:rsid w:val="0080332E"/>
    <w:rsid w:val="00803BD2"/>
    <w:rsid w:val="00804083"/>
    <w:rsid w:val="008073F7"/>
    <w:rsid w:val="00813366"/>
    <w:rsid w:val="00814AAB"/>
    <w:rsid w:val="00814D64"/>
    <w:rsid w:val="00814EFC"/>
    <w:rsid w:val="008204D3"/>
    <w:rsid w:val="00820E36"/>
    <w:rsid w:val="00820E87"/>
    <w:rsid w:val="008215A1"/>
    <w:rsid w:val="0082196E"/>
    <w:rsid w:val="00821F09"/>
    <w:rsid w:val="0082288F"/>
    <w:rsid w:val="0082306D"/>
    <w:rsid w:val="0082403E"/>
    <w:rsid w:val="0082461A"/>
    <w:rsid w:val="00825390"/>
    <w:rsid w:val="008263C7"/>
    <w:rsid w:val="00827000"/>
    <w:rsid w:val="00827D8C"/>
    <w:rsid w:val="00830CE5"/>
    <w:rsid w:val="008314C9"/>
    <w:rsid w:val="0083409D"/>
    <w:rsid w:val="008354B0"/>
    <w:rsid w:val="0083648B"/>
    <w:rsid w:val="008371A6"/>
    <w:rsid w:val="00837330"/>
    <w:rsid w:val="008408C9"/>
    <w:rsid w:val="00841844"/>
    <w:rsid w:val="00842156"/>
    <w:rsid w:val="008429E0"/>
    <w:rsid w:val="0084472D"/>
    <w:rsid w:val="00844CB2"/>
    <w:rsid w:val="00847325"/>
    <w:rsid w:val="008509AA"/>
    <w:rsid w:val="00850C93"/>
    <w:rsid w:val="008527EA"/>
    <w:rsid w:val="00853C29"/>
    <w:rsid w:val="008546E4"/>
    <w:rsid w:val="0085470D"/>
    <w:rsid w:val="008560BB"/>
    <w:rsid w:val="008575D4"/>
    <w:rsid w:val="00857F83"/>
    <w:rsid w:val="00861F2B"/>
    <w:rsid w:val="00861FC3"/>
    <w:rsid w:val="0086689E"/>
    <w:rsid w:val="00866B08"/>
    <w:rsid w:val="00867A40"/>
    <w:rsid w:val="00871927"/>
    <w:rsid w:val="008736BC"/>
    <w:rsid w:val="0087430E"/>
    <w:rsid w:val="00876508"/>
    <w:rsid w:val="00876A24"/>
    <w:rsid w:val="00880D23"/>
    <w:rsid w:val="008856B9"/>
    <w:rsid w:val="00893FA1"/>
    <w:rsid w:val="0089410E"/>
    <w:rsid w:val="00895046"/>
    <w:rsid w:val="00897E20"/>
    <w:rsid w:val="008A51EB"/>
    <w:rsid w:val="008A63F8"/>
    <w:rsid w:val="008A674E"/>
    <w:rsid w:val="008A6778"/>
    <w:rsid w:val="008B0EF8"/>
    <w:rsid w:val="008B42EE"/>
    <w:rsid w:val="008B4CA9"/>
    <w:rsid w:val="008B57EB"/>
    <w:rsid w:val="008B727C"/>
    <w:rsid w:val="008B7288"/>
    <w:rsid w:val="008C2679"/>
    <w:rsid w:val="008C44D1"/>
    <w:rsid w:val="008C6310"/>
    <w:rsid w:val="008C7571"/>
    <w:rsid w:val="008D0E50"/>
    <w:rsid w:val="008D2ABA"/>
    <w:rsid w:val="008D2CC4"/>
    <w:rsid w:val="008D45AE"/>
    <w:rsid w:val="008D49DD"/>
    <w:rsid w:val="008D798E"/>
    <w:rsid w:val="008E298A"/>
    <w:rsid w:val="008E42DA"/>
    <w:rsid w:val="008E51EF"/>
    <w:rsid w:val="008E552A"/>
    <w:rsid w:val="008F0089"/>
    <w:rsid w:val="008F188F"/>
    <w:rsid w:val="008F1F5D"/>
    <w:rsid w:val="008F2A97"/>
    <w:rsid w:val="008F3FA7"/>
    <w:rsid w:val="008F6564"/>
    <w:rsid w:val="009009F1"/>
    <w:rsid w:val="00901222"/>
    <w:rsid w:val="00901321"/>
    <w:rsid w:val="009022C7"/>
    <w:rsid w:val="009032E9"/>
    <w:rsid w:val="00903FEB"/>
    <w:rsid w:val="00904D56"/>
    <w:rsid w:val="00904D6C"/>
    <w:rsid w:val="00904EB9"/>
    <w:rsid w:val="009056D9"/>
    <w:rsid w:val="00905A76"/>
    <w:rsid w:val="00906D84"/>
    <w:rsid w:val="009071B6"/>
    <w:rsid w:val="0091125A"/>
    <w:rsid w:val="00912CCE"/>
    <w:rsid w:val="00917D65"/>
    <w:rsid w:val="00920108"/>
    <w:rsid w:val="0092040E"/>
    <w:rsid w:val="00920ADF"/>
    <w:rsid w:val="00921071"/>
    <w:rsid w:val="0092140C"/>
    <w:rsid w:val="00921E96"/>
    <w:rsid w:val="00923196"/>
    <w:rsid w:val="00926E0F"/>
    <w:rsid w:val="00927D00"/>
    <w:rsid w:val="009303F6"/>
    <w:rsid w:val="00930E12"/>
    <w:rsid w:val="00932141"/>
    <w:rsid w:val="00932EAB"/>
    <w:rsid w:val="0093305A"/>
    <w:rsid w:val="00933D3C"/>
    <w:rsid w:val="009353A3"/>
    <w:rsid w:val="00936E55"/>
    <w:rsid w:val="00936F18"/>
    <w:rsid w:val="00937042"/>
    <w:rsid w:val="00941610"/>
    <w:rsid w:val="00941F1B"/>
    <w:rsid w:val="00944A98"/>
    <w:rsid w:val="0094585B"/>
    <w:rsid w:val="00945B4B"/>
    <w:rsid w:val="00946107"/>
    <w:rsid w:val="0094680D"/>
    <w:rsid w:val="0095098B"/>
    <w:rsid w:val="00950FC2"/>
    <w:rsid w:val="009511D9"/>
    <w:rsid w:val="0095155B"/>
    <w:rsid w:val="00951A22"/>
    <w:rsid w:val="00952117"/>
    <w:rsid w:val="009537AD"/>
    <w:rsid w:val="00954535"/>
    <w:rsid w:val="00961AF6"/>
    <w:rsid w:val="00966CAF"/>
    <w:rsid w:val="00971CBF"/>
    <w:rsid w:val="00974085"/>
    <w:rsid w:val="009742CD"/>
    <w:rsid w:val="0097543B"/>
    <w:rsid w:val="009756FC"/>
    <w:rsid w:val="009762B3"/>
    <w:rsid w:val="0098142F"/>
    <w:rsid w:val="00984830"/>
    <w:rsid w:val="00984E6D"/>
    <w:rsid w:val="009907AB"/>
    <w:rsid w:val="009909A8"/>
    <w:rsid w:val="009935A4"/>
    <w:rsid w:val="00994E13"/>
    <w:rsid w:val="00995BC0"/>
    <w:rsid w:val="009974F4"/>
    <w:rsid w:val="009A05CF"/>
    <w:rsid w:val="009A1017"/>
    <w:rsid w:val="009A16FC"/>
    <w:rsid w:val="009A39AE"/>
    <w:rsid w:val="009A3E81"/>
    <w:rsid w:val="009A4306"/>
    <w:rsid w:val="009A5E2E"/>
    <w:rsid w:val="009A5EBD"/>
    <w:rsid w:val="009A6967"/>
    <w:rsid w:val="009B1BCA"/>
    <w:rsid w:val="009B65F4"/>
    <w:rsid w:val="009B703B"/>
    <w:rsid w:val="009B71E0"/>
    <w:rsid w:val="009C04E8"/>
    <w:rsid w:val="009C153E"/>
    <w:rsid w:val="009C2223"/>
    <w:rsid w:val="009C3D57"/>
    <w:rsid w:val="009C3EEA"/>
    <w:rsid w:val="009C4DE5"/>
    <w:rsid w:val="009C659B"/>
    <w:rsid w:val="009C65B5"/>
    <w:rsid w:val="009C6FAD"/>
    <w:rsid w:val="009C78E2"/>
    <w:rsid w:val="009D23AA"/>
    <w:rsid w:val="009D3032"/>
    <w:rsid w:val="009D74AF"/>
    <w:rsid w:val="009D7725"/>
    <w:rsid w:val="009D7FCB"/>
    <w:rsid w:val="009E06CE"/>
    <w:rsid w:val="009E0C1F"/>
    <w:rsid w:val="009E217E"/>
    <w:rsid w:val="009E33FA"/>
    <w:rsid w:val="009E3B46"/>
    <w:rsid w:val="009E3E49"/>
    <w:rsid w:val="009E414B"/>
    <w:rsid w:val="009E539E"/>
    <w:rsid w:val="009E6445"/>
    <w:rsid w:val="009E6CA4"/>
    <w:rsid w:val="009E7235"/>
    <w:rsid w:val="009E7809"/>
    <w:rsid w:val="009F0196"/>
    <w:rsid w:val="009F03B5"/>
    <w:rsid w:val="009F1C9A"/>
    <w:rsid w:val="009F4F7E"/>
    <w:rsid w:val="009F753F"/>
    <w:rsid w:val="00A00F3F"/>
    <w:rsid w:val="00A0222E"/>
    <w:rsid w:val="00A0239B"/>
    <w:rsid w:val="00A02B5E"/>
    <w:rsid w:val="00A0450A"/>
    <w:rsid w:val="00A04E51"/>
    <w:rsid w:val="00A04FFA"/>
    <w:rsid w:val="00A0587F"/>
    <w:rsid w:val="00A05B46"/>
    <w:rsid w:val="00A10104"/>
    <w:rsid w:val="00A11B7C"/>
    <w:rsid w:val="00A12648"/>
    <w:rsid w:val="00A157C9"/>
    <w:rsid w:val="00A20D22"/>
    <w:rsid w:val="00A22049"/>
    <w:rsid w:val="00A250E8"/>
    <w:rsid w:val="00A259DD"/>
    <w:rsid w:val="00A2640C"/>
    <w:rsid w:val="00A2641C"/>
    <w:rsid w:val="00A265C6"/>
    <w:rsid w:val="00A26706"/>
    <w:rsid w:val="00A32E3B"/>
    <w:rsid w:val="00A345E3"/>
    <w:rsid w:val="00A3739D"/>
    <w:rsid w:val="00A40BF7"/>
    <w:rsid w:val="00A40C53"/>
    <w:rsid w:val="00A43082"/>
    <w:rsid w:val="00A43ACD"/>
    <w:rsid w:val="00A44B3C"/>
    <w:rsid w:val="00A455AB"/>
    <w:rsid w:val="00A470AD"/>
    <w:rsid w:val="00A507CA"/>
    <w:rsid w:val="00A51E21"/>
    <w:rsid w:val="00A51FD6"/>
    <w:rsid w:val="00A523EC"/>
    <w:rsid w:val="00A56420"/>
    <w:rsid w:val="00A56735"/>
    <w:rsid w:val="00A578E3"/>
    <w:rsid w:val="00A57C84"/>
    <w:rsid w:val="00A60339"/>
    <w:rsid w:val="00A60913"/>
    <w:rsid w:val="00A6151F"/>
    <w:rsid w:val="00A62BF8"/>
    <w:rsid w:val="00A63DBF"/>
    <w:rsid w:val="00A6428D"/>
    <w:rsid w:val="00A64BED"/>
    <w:rsid w:val="00A66830"/>
    <w:rsid w:val="00A670C9"/>
    <w:rsid w:val="00A70249"/>
    <w:rsid w:val="00A71DAC"/>
    <w:rsid w:val="00A74143"/>
    <w:rsid w:val="00A74712"/>
    <w:rsid w:val="00A753C8"/>
    <w:rsid w:val="00A76722"/>
    <w:rsid w:val="00A8260F"/>
    <w:rsid w:val="00A8261D"/>
    <w:rsid w:val="00A82673"/>
    <w:rsid w:val="00A8304B"/>
    <w:rsid w:val="00A835DF"/>
    <w:rsid w:val="00A8440A"/>
    <w:rsid w:val="00A868FF"/>
    <w:rsid w:val="00A90D16"/>
    <w:rsid w:val="00A96E62"/>
    <w:rsid w:val="00A97981"/>
    <w:rsid w:val="00AA09BF"/>
    <w:rsid w:val="00AA2789"/>
    <w:rsid w:val="00AA2DCC"/>
    <w:rsid w:val="00AA3A35"/>
    <w:rsid w:val="00AA6F3A"/>
    <w:rsid w:val="00AA7BE3"/>
    <w:rsid w:val="00AB15A4"/>
    <w:rsid w:val="00AB1A76"/>
    <w:rsid w:val="00AB2E76"/>
    <w:rsid w:val="00AB44EA"/>
    <w:rsid w:val="00AB456E"/>
    <w:rsid w:val="00AB5483"/>
    <w:rsid w:val="00AB5BC4"/>
    <w:rsid w:val="00AC048F"/>
    <w:rsid w:val="00AC2CA3"/>
    <w:rsid w:val="00AD02EE"/>
    <w:rsid w:val="00AD1961"/>
    <w:rsid w:val="00AD2521"/>
    <w:rsid w:val="00AD2941"/>
    <w:rsid w:val="00AD2BC3"/>
    <w:rsid w:val="00AD3132"/>
    <w:rsid w:val="00AD32BA"/>
    <w:rsid w:val="00AD356B"/>
    <w:rsid w:val="00AD4D3C"/>
    <w:rsid w:val="00AD640B"/>
    <w:rsid w:val="00AD6C86"/>
    <w:rsid w:val="00AD7464"/>
    <w:rsid w:val="00AD7CB8"/>
    <w:rsid w:val="00AE1355"/>
    <w:rsid w:val="00AE1D60"/>
    <w:rsid w:val="00AE1FB1"/>
    <w:rsid w:val="00AE27F3"/>
    <w:rsid w:val="00AE5CFF"/>
    <w:rsid w:val="00AE6932"/>
    <w:rsid w:val="00AE6985"/>
    <w:rsid w:val="00AE7905"/>
    <w:rsid w:val="00AF105A"/>
    <w:rsid w:val="00AF3310"/>
    <w:rsid w:val="00AF50DF"/>
    <w:rsid w:val="00AF6139"/>
    <w:rsid w:val="00AF632B"/>
    <w:rsid w:val="00AF6756"/>
    <w:rsid w:val="00AF7C49"/>
    <w:rsid w:val="00B00338"/>
    <w:rsid w:val="00B0149F"/>
    <w:rsid w:val="00B04C0A"/>
    <w:rsid w:val="00B07491"/>
    <w:rsid w:val="00B105A8"/>
    <w:rsid w:val="00B1093D"/>
    <w:rsid w:val="00B13141"/>
    <w:rsid w:val="00B136D9"/>
    <w:rsid w:val="00B1529F"/>
    <w:rsid w:val="00B17569"/>
    <w:rsid w:val="00B212E6"/>
    <w:rsid w:val="00B21927"/>
    <w:rsid w:val="00B21DEA"/>
    <w:rsid w:val="00B22EDA"/>
    <w:rsid w:val="00B24BB8"/>
    <w:rsid w:val="00B255D6"/>
    <w:rsid w:val="00B260FF"/>
    <w:rsid w:val="00B27EA3"/>
    <w:rsid w:val="00B30764"/>
    <w:rsid w:val="00B30AA5"/>
    <w:rsid w:val="00B32DFD"/>
    <w:rsid w:val="00B332A1"/>
    <w:rsid w:val="00B333D5"/>
    <w:rsid w:val="00B335AE"/>
    <w:rsid w:val="00B35477"/>
    <w:rsid w:val="00B356D3"/>
    <w:rsid w:val="00B35765"/>
    <w:rsid w:val="00B35E5D"/>
    <w:rsid w:val="00B3660E"/>
    <w:rsid w:val="00B41EFC"/>
    <w:rsid w:val="00B42290"/>
    <w:rsid w:val="00B47AD2"/>
    <w:rsid w:val="00B505F5"/>
    <w:rsid w:val="00B51736"/>
    <w:rsid w:val="00B51A76"/>
    <w:rsid w:val="00B5243A"/>
    <w:rsid w:val="00B539FA"/>
    <w:rsid w:val="00B53A65"/>
    <w:rsid w:val="00B5455C"/>
    <w:rsid w:val="00B5487F"/>
    <w:rsid w:val="00B55DDE"/>
    <w:rsid w:val="00B613A0"/>
    <w:rsid w:val="00B634EC"/>
    <w:rsid w:val="00B636A1"/>
    <w:rsid w:val="00B642DA"/>
    <w:rsid w:val="00B664BE"/>
    <w:rsid w:val="00B66627"/>
    <w:rsid w:val="00B66FD0"/>
    <w:rsid w:val="00B70718"/>
    <w:rsid w:val="00B70FDB"/>
    <w:rsid w:val="00B73CC2"/>
    <w:rsid w:val="00B7535F"/>
    <w:rsid w:val="00B75FE9"/>
    <w:rsid w:val="00B76200"/>
    <w:rsid w:val="00B7677A"/>
    <w:rsid w:val="00B7693C"/>
    <w:rsid w:val="00B825FC"/>
    <w:rsid w:val="00B82D49"/>
    <w:rsid w:val="00B853DD"/>
    <w:rsid w:val="00B85CB2"/>
    <w:rsid w:val="00B86478"/>
    <w:rsid w:val="00B86EAF"/>
    <w:rsid w:val="00B87103"/>
    <w:rsid w:val="00B9098A"/>
    <w:rsid w:val="00B90DA7"/>
    <w:rsid w:val="00B92988"/>
    <w:rsid w:val="00B93BC1"/>
    <w:rsid w:val="00B94149"/>
    <w:rsid w:val="00B952CE"/>
    <w:rsid w:val="00B95624"/>
    <w:rsid w:val="00B95C88"/>
    <w:rsid w:val="00B95F19"/>
    <w:rsid w:val="00B9750A"/>
    <w:rsid w:val="00B97BB3"/>
    <w:rsid w:val="00BA0BD7"/>
    <w:rsid w:val="00BA163F"/>
    <w:rsid w:val="00BA2FEE"/>
    <w:rsid w:val="00BA3A70"/>
    <w:rsid w:val="00BB0A49"/>
    <w:rsid w:val="00BB3A24"/>
    <w:rsid w:val="00BB4F65"/>
    <w:rsid w:val="00BB4F76"/>
    <w:rsid w:val="00BB5E0C"/>
    <w:rsid w:val="00BC11F3"/>
    <w:rsid w:val="00BC1343"/>
    <w:rsid w:val="00BC296E"/>
    <w:rsid w:val="00BC40DB"/>
    <w:rsid w:val="00BC4E80"/>
    <w:rsid w:val="00BD01EE"/>
    <w:rsid w:val="00BD08AF"/>
    <w:rsid w:val="00BD09BF"/>
    <w:rsid w:val="00BD2068"/>
    <w:rsid w:val="00BD2AA5"/>
    <w:rsid w:val="00BD4B52"/>
    <w:rsid w:val="00BD4CB2"/>
    <w:rsid w:val="00BD69A0"/>
    <w:rsid w:val="00BE1286"/>
    <w:rsid w:val="00BE2B59"/>
    <w:rsid w:val="00BE2F05"/>
    <w:rsid w:val="00BE30C3"/>
    <w:rsid w:val="00BE35E3"/>
    <w:rsid w:val="00BE36F8"/>
    <w:rsid w:val="00BE4E7A"/>
    <w:rsid w:val="00BE6BB2"/>
    <w:rsid w:val="00BE7962"/>
    <w:rsid w:val="00BF0519"/>
    <w:rsid w:val="00BF2154"/>
    <w:rsid w:val="00BF36A2"/>
    <w:rsid w:val="00BF4042"/>
    <w:rsid w:val="00BF6437"/>
    <w:rsid w:val="00BF6915"/>
    <w:rsid w:val="00BF7B9B"/>
    <w:rsid w:val="00BF7BD3"/>
    <w:rsid w:val="00C00FD5"/>
    <w:rsid w:val="00C0413E"/>
    <w:rsid w:val="00C05388"/>
    <w:rsid w:val="00C06E07"/>
    <w:rsid w:val="00C06F8F"/>
    <w:rsid w:val="00C07BC5"/>
    <w:rsid w:val="00C10930"/>
    <w:rsid w:val="00C11520"/>
    <w:rsid w:val="00C148E4"/>
    <w:rsid w:val="00C14B4C"/>
    <w:rsid w:val="00C1528A"/>
    <w:rsid w:val="00C156A0"/>
    <w:rsid w:val="00C15C69"/>
    <w:rsid w:val="00C2017F"/>
    <w:rsid w:val="00C204F1"/>
    <w:rsid w:val="00C20B9B"/>
    <w:rsid w:val="00C234B2"/>
    <w:rsid w:val="00C24424"/>
    <w:rsid w:val="00C2527D"/>
    <w:rsid w:val="00C25ECE"/>
    <w:rsid w:val="00C261FA"/>
    <w:rsid w:val="00C26756"/>
    <w:rsid w:val="00C26F30"/>
    <w:rsid w:val="00C33C44"/>
    <w:rsid w:val="00C33EB6"/>
    <w:rsid w:val="00C36A7D"/>
    <w:rsid w:val="00C37787"/>
    <w:rsid w:val="00C377E4"/>
    <w:rsid w:val="00C406C4"/>
    <w:rsid w:val="00C4196F"/>
    <w:rsid w:val="00C41CE1"/>
    <w:rsid w:val="00C43253"/>
    <w:rsid w:val="00C45667"/>
    <w:rsid w:val="00C46637"/>
    <w:rsid w:val="00C47243"/>
    <w:rsid w:val="00C52B2F"/>
    <w:rsid w:val="00C532BF"/>
    <w:rsid w:val="00C54759"/>
    <w:rsid w:val="00C54FEE"/>
    <w:rsid w:val="00C55FF2"/>
    <w:rsid w:val="00C56033"/>
    <w:rsid w:val="00C56161"/>
    <w:rsid w:val="00C57B3A"/>
    <w:rsid w:val="00C60DA6"/>
    <w:rsid w:val="00C613B0"/>
    <w:rsid w:val="00C61A4F"/>
    <w:rsid w:val="00C634D0"/>
    <w:rsid w:val="00C63F94"/>
    <w:rsid w:val="00C6543F"/>
    <w:rsid w:val="00C65D10"/>
    <w:rsid w:val="00C661DC"/>
    <w:rsid w:val="00C6727A"/>
    <w:rsid w:val="00C67726"/>
    <w:rsid w:val="00C7139E"/>
    <w:rsid w:val="00C7195D"/>
    <w:rsid w:val="00C72DDF"/>
    <w:rsid w:val="00C77F02"/>
    <w:rsid w:val="00C80D8D"/>
    <w:rsid w:val="00C812CB"/>
    <w:rsid w:val="00C81B20"/>
    <w:rsid w:val="00C81E83"/>
    <w:rsid w:val="00C826C5"/>
    <w:rsid w:val="00C8338D"/>
    <w:rsid w:val="00C83C2C"/>
    <w:rsid w:val="00C83F49"/>
    <w:rsid w:val="00C874F0"/>
    <w:rsid w:val="00C87AD6"/>
    <w:rsid w:val="00C90496"/>
    <w:rsid w:val="00C90595"/>
    <w:rsid w:val="00C93161"/>
    <w:rsid w:val="00C931D2"/>
    <w:rsid w:val="00C9590D"/>
    <w:rsid w:val="00C96883"/>
    <w:rsid w:val="00C9743B"/>
    <w:rsid w:val="00CA106D"/>
    <w:rsid w:val="00CA14AD"/>
    <w:rsid w:val="00CA2177"/>
    <w:rsid w:val="00CA2585"/>
    <w:rsid w:val="00CA3023"/>
    <w:rsid w:val="00CA4034"/>
    <w:rsid w:val="00CA4EE9"/>
    <w:rsid w:val="00CA5266"/>
    <w:rsid w:val="00CA5366"/>
    <w:rsid w:val="00CA6B87"/>
    <w:rsid w:val="00CB0204"/>
    <w:rsid w:val="00CB034B"/>
    <w:rsid w:val="00CB0C59"/>
    <w:rsid w:val="00CB1504"/>
    <w:rsid w:val="00CB1E3D"/>
    <w:rsid w:val="00CB1ECF"/>
    <w:rsid w:val="00CB23ED"/>
    <w:rsid w:val="00CB288C"/>
    <w:rsid w:val="00CB2F09"/>
    <w:rsid w:val="00CC0065"/>
    <w:rsid w:val="00CC3F47"/>
    <w:rsid w:val="00CC42B0"/>
    <w:rsid w:val="00CC4E84"/>
    <w:rsid w:val="00CC5FAA"/>
    <w:rsid w:val="00CC6150"/>
    <w:rsid w:val="00CC6687"/>
    <w:rsid w:val="00CC781D"/>
    <w:rsid w:val="00CD2B7E"/>
    <w:rsid w:val="00CD2C26"/>
    <w:rsid w:val="00CD4164"/>
    <w:rsid w:val="00CD7A86"/>
    <w:rsid w:val="00CE04A4"/>
    <w:rsid w:val="00CE1199"/>
    <w:rsid w:val="00CE41F1"/>
    <w:rsid w:val="00CE43D8"/>
    <w:rsid w:val="00CF0417"/>
    <w:rsid w:val="00CF2275"/>
    <w:rsid w:val="00CF2439"/>
    <w:rsid w:val="00CF2493"/>
    <w:rsid w:val="00CF3530"/>
    <w:rsid w:val="00CF3906"/>
    <w:rsid w:val="00CF44CD"/>
    <w:rsid w:val="00CF6693"/>
    <w:rsid w:val="00CF6EA6"/>
    <w:rsid w:val="00CF7788"/>
    <w:rsid w:val="00D00571"/>
    <w:rsid w:val="00D018E0"/>
    <w:rsid w:val="00D01D2F"/>
    <w:rsid w:val="00D03981"/>
    <w:rsid w:val="00D0404A"/>
    <w:rsid w:val="00D044B9"/>
    <w:rsid w:val="00D04689"/>
    <w:rsid w:val="00D04D70"/>
    <w:rsid w:val="00D062B1"/>
    <w:rsid w:val="00D06CC5"/>
    <w:rsid w:val="00D072AE"/>
    <w:rsid w:val="00D10B83"/>
    <w:rsid w:val="00D113EE"/>
    <w:rsid w:val="00D11F6D"/>
    <w:rsid w:val="00D12B6E"/>
    <w:rsid w:val="00D12BE3"/>
    <w:rsid w:val="00D176C7"/>
    <w:rsid w:val="00D17CB3"/>
    <w:rsid w:val="00D20620"/>
    <w:rsid w:val="00D225B9"/>
    <w:rsid w:val="00D26348"/>
    <w:rsid w:val="00D30480"/>
    <w:rsid w:val="00D323AB"/>
    <w:rsid w:val="00D34243"/>
    <w:rsid w:val="00D351C5"/>
    <w:rsid w:val="00D371A2"/>
    <w:rsid w:val="00D42338"/>
    <w:rsid w:val="00D45A23"/>
    <w:rsid w:val="00D526E3"/>
    <w:rsid w:val="00D535C5"/>
    <w:rsid w:val="00D53A37"/>
    <w:rsid w:val="00D53B60"/>
    <w:rsid w:val="00D54E9E"/>
    <w:rsid w:val="00D5522E"/>
    <w:rsid w:val="00D55CFC"/>
    <w:rsid w:val="00D55FF2"/>
    <w:rsid w:val="00D56AE4"/>
    <w:rsid w:val="00D56D80"/>
    <w:rsid w:val="00D56FA8"/>
    <w:rsid w:val="00D60A5E"/>
    <w:rsid w:val="00D63206"/>
    <w:rsid w:val="00D63AAB"/>
    <w:rsid w:val="00D64243"/>
    <w:rsid w:val="00D64C0B"/>
    <w:rsid w:val="00D6566C"/>
    <w:rsid w:val="00D676A3"/>
    <w:rsid w:val="00D70001"/>
    <w:rsid w:val="00D7002F"/>
    <w:rsid w:val="00D71C89"/>
    <w:rsid w:val="00D71FF8"/>
    <w:rsid w:val="00D7231E"/>
    <w:rsid w:val="00D75A54"/>
    <w:rsid w:val="00D75F27"/>
    <w:rsid w:val="00D76119"/>
    <w:rsid w:val="00D76F64"/>
    <w:rsid w:val="00D80F9E"/>
    <w:rsid w:val="00D83AA1"/>
    <w:rsid w:val="00D848E3"/>
    <w:rsid w:val="00D90CCE"/>
    <w:rsid w:val="00D92F38"/>
    <w:rsid w:val="00D93318"/>
    <w:rsid w:val="00DA00BD"/>
    <w:rsid w:val="00DA0AB9"/>
    <w:rsid w:val="00DA2713"/>
    <w:rsid w:val="00DA3A85"/>
    <w:rsid w:val="00DA4B3D"/>
    <w:rsid w:val="00DA542B"/>
    <w:rsid w:val="00DA60EE"/>
    <w:rsid w:val="00DA7DE6"/>
    <w:rsid w:val="00DB1913"/>
    <w:rsid w:val="00DB2589"/>
    <w:rsid w:val="00DB2FC8"/>
    <w:rsid w:val="00DB3269"/>
    <w:rsid w:val="00DB3D15"/>
    <w:rsid w:val="00DB4C4B"/>
    <w:rsid w:val="00DB5CBC"/>
    <w:rsid w:val="00DB5D6D"/>
    <w:rsid w:val="00DB6ECB"/>
    <w:rsid w:val="00DB7942"/>
    <w:rsid w:val="00DB7B19"/>
    <w:rsid w:val="00DC22E9"/>
    <w:rsid w:val="00DC3B5C"/>
    <w:rsid w:val="00DC455A"/>
    <w:rsid w:val="00DC6C72"/>
    <w:rsid w:val="00DD018E"/>
    <w:rsid w:val="00DD1926"/>
    <w:rsid w:val="00DD1AC3"/>
    <w:rsid w:val="00DD33CE"/>
    <w:rsid w:val="00DD4BF4"/>
    <w:rsid w:val="00DD5708"/>
    <w:rsid w:val="00DE0555"/>
    <w:rsid w:val="00DE142E"/>
    <w:rsid w:val="00DE2AB0"/>
    <w:rsid w:val="00DE3B5D"/>
    <w:rsid w:val="00DE6927"/>
    <w:rsid w:val="00DF0A90"/>
    <w:rsid w:val="00DF0C58"/>
    <w:rsid w:val="00DF109E"/>
    <w:rsid w:val="00DF1466"/>
    <w:rsid w:val="00DF1611"/>
    <w:rsid w:val="00DF25F4"/>
    <w:rsid w:val="00DF4339"/>
    <w:rsid w:val="00DF4AF0"/>
    <w:rsid w:val="00DF5B27"/>
    <w:rsid w:val="00DF6095"/>
    <w:rsid w:val="00DF750A"/>
    <w:rsid w:val="00E01018"/>
    <w:rsid w:val="00E0267C"/>
    <w:rsid w:val="00E06AA2"/>
    <w:rsid w:val="00E07D38"/>
    <w:rsid w:val="00E11346"/>
    <w:rsid w:val="00E1311A"/>
    <w:rsid w:val="00E15FCB"/>
    <w:rsid w:val="00E167DF"/>
    <w:rsid w:val="00E17597"/>
    <w:rsid w:val="00E20484"/>
    <w:rsid w:val="00E2094D"/>
    <w:rsid w:val="00E2113A"/>
    <w:rsid w:val="00E21B0D"/>
    <w:rsid w:val="00E26E8E"/>
    <w:rsid w:val="00E27051"/>
    <w:rsid w:val="00E273E1"/>
    <w:rsid w:val="00E27E7B"/>
    <w:rsid w:val="00E30AF4"/>
    <w:rsid w:val="00E310BA"/>
    <w:rsid w:val="00E310C9"/>
    <w:rsid w:val="00E344BF"/>
    <w:rsid w:val="00E37A78"/>
    <w:rsid w:val="00E403AE"/>
    <w:rsid w:val="00E40E5E"/>
    <w:rsid w:val="00E42405"/>
    <w:rsid w:val="00E42E5A"/>
    <w:rsid w:val="00E4503F"/>
    <w:rsid w:val="00E4638A"/>
    <w:rsid w:val="00E46921"/>
    <w:rsid w:val="00E5249D"/>
    <w:rsid w:val="00E52EAE"/>
    <w:rsid w:val="00E55DCB"/>
    <w:rsid w:val="00E5619D"/>
    <w:rsid w:val="00E6009C"/>
    <w:rsid w:val="00E60BFE"/>
    <w:rsid w:val="00E61A88"/>
    <w:rsid w:val="00E62F32"/>
    <w:rsid w:val="00E65208"/>
    <w:rsid w:val="00E657C5"/>
    <w:rsid w:val="00E6730E"/>
    <w:rsid w:val="00E7085E"/>
    <w:rsid w:val="00E70A73"/>
    <w:rsid w:val="00E71D8A"/>
    <w:rsid w:val="00E767FE"/>
    <w:rsid w:val="00E77718"/>
    <w:rsid w:val="00E77C58"/>
    <w:rsid w:val="00E77EE0"/>
    <w:rsid w:val="00E822BC"/>
    <w:rsid w:val="00E83D1C"/>
    <w:rsid w:val="00E845AB"/>
    <w:rsid w:val="00E84D77"/>
    <w:rsid w:val="00E8540A"/>
    <w:rsid w:val="00E8604D"/>
    <w:rsid w:val="00E87268"/>
    <w:rsid w:val="00E90CD7"/>
    <w:rsid w:val="00E90CF2"/>
    <w:rsid w:val="00E914E7"/>
    <w:rsid w:val="00E93326"/>
    <w:rsid w:val="00E94C7C"/>
    <w:rsid w:val="00E95D1A"/>
    <w:rsid w:val="00E95F5D"/>
    <w:rsid w:val="00E96476"/>
    <w:rsid w:val="00E97535"/>
    <w:rsid w:val="00EA0257"/>
    <w:rsid w:val="00EA057B"/>
    <w:rsid w:val="00EA0ADD"/>
    <w:rsid w:val="00EA0CF7"/>
    <w:rsid w:val="00EA1325"/>
    <w:rsid w:val="00EA2D9D"/>
    <w:rsid w:val="00EA2E1C"/>
    <w:rsid w:val="00EA4936"/>
    <w:rsid w:val="00EA4AF2"/>
    <w:rsid w:val="00EA701B"/>
    <w:rsid w:val="00EB01A8"/>
    <w:rsid w:val="00EB13B0"/>
    <w:rsid w:val="00EB5716"/>
    <w:rsid w:val="00EB5FD2"/>
    <w:rsid w:val="00EB7414"/>
    <w:rsid w:val="00EC12F8"/>
    <w:rsid w:val="00EC259C"/>
    <w:rsid w:val="00EC2B56"/>
    <w:rsid w:val="00EC6EAB"/>
    <w:rsid w:val="00ED0A5D"/>
    <w:rsid w:val="00ED0B31"/>
    <w:rsid w:val="00ED23DD"/>
    <w:rsid w:val="00ED3DDE"/>
    <w:rsid w:val="00ED75DB"/>
    <w:rsid w:val="00ED79B9"/>
    <w:rsid w:val="00EE027E"/>
    <w:rsid w:val="00EE1C97"/>
    <w:rsid w:val="00EE227F"/>
    <w:rsid w:val="00EE2613"/>
    <w:rsid w:val="00EE292D"/>
    <w:rsid w:val="00EE3BFF"/>
    <w:rsid w:val="00EE7394"/>
    <w:rsid w:val="00EE762D"/>
    <w:rsid w:val="00EF14D7"/>
    <w:rsid w:val="00EF1599"/>
    <w:rsid w:val="00EF281D"/>
    <w:rsid w:val="00EF29B2"/>
    <w:rsid w:val="00EF39EF"/>
    <w:rsid w:val="00EF3D16"/>
    <w:rsid w:val="00EF3E9D"/>
    <w:rsid w:val="00EF3F96"/>
    <w:rsid w:val="00EF4F11"/>
    <w:rsid w:val="00EF5054"/>
    <w:rsid w:val="00EF77A9"/>
    <w:rsid w:val="00EF7945"/>
    <w:rsid w:val="00F018CD"/>
    <w:rsid w:val="00F01A38"/>
    <w:rsid w:val="00F10AC9"/>
    <w:rsid w:val="00F11F3B"/>
    <w:rsid w:val="00F12F76"/>
    <w:rsid w:val="00F156A7"/>
    <w:rsid w:val="00F17E79"/>
    <w:rsid w:val="00F207BC"/>
    <w:rsid w:val="00F20E02"/>
    <w:rsid w:val="00F2301E"/>
    <w:rsid w:val="00F2444B"/>
    <w:rsid w:val="00F25E6D"/>
    <w:rsid w:val="00F26647"/>
    <w:rsid w:val="00F27A36"/>
    <w:rsid w:val="00F30ADB"/>
    <w:rsid w:val="00F30B90"/>
    <w:rsid w:val="00F318C3"/>
    <w:rsid w:val="00F32750"/>
    <w:rsid w:val="00F3352B"/>
    <w:rsid w:val="00F342D4"/>
    <w:rsid w:val="00F34794"/>
    <w:rsid w:val="00F3485D"/>
    <w:rsid w:val="00F36346"/>
    <w:rsid w:val="00F4132E"/>
    <w:rsid w:val="00F41CE3"/>
    <w:rsid w:val="00F44DB7"/>
    <w:rsid w:val="00F453EA"/>
    <w:rsid w:val="00F46556"/>
    <w:rsid w:val="00F46841"/>
    <w:rsid w:val="00F47273"/>
    <w:rsid w:val="00F4745A"/>
    <w:rsid w:val="00F47506"/>
    <w:rsid w:val="00F4750A"/>
    <w:rsid w:val="00F509AF"/>
    <w:rsid w:val="00F512B9"/>
    <w:rsid w:val="00F51A02"/>
    <w:rsid w:val="00F534CC"/>
    <w:rsid w:val="00F541D5"/>
    <w:rsid w:val="00F54AB8"/>
    <w:rsid w:val="00F60BC4"/>
    <w:rsid w:val="00F61CC0"/>
    <w:rsid w:val="00F61F03"/>
    <w:rsid w:val="00F635FD"/>
    <w:rsid w:val="00F639EA"/>
    <w:rsid w:val="00F63A31"/>
    <w:rsid w:val="00F659A6"/>
    <w:rsid w:val="00F65F38"/>
    <w:rsid w:val="00F66C6E"/>
    <w:rsid w:val="00F66DC2"/>
    <w:rsid w:val="00F674FD"/>
    <w:rsid w:val="00F67DC6"/>
    <w:rsid w:val="00F70647"/>
    <w:rsid w:val="00F716B4"/>
    <w:rsid w:val="00F71814"/>
    <w:rsid w:val="00F71E61"/>
    <w:rsid w:val="00F72C7E"/>
    <w:rsid w:val="00F734D3"/>
    <w:rsid w:val="00F73643"/>
    <w:rsid w:val="00F74E28"/>
    <w:rsid w:val="00F762EC"/>
    <w:rsid w:val="00F76800"/>
    <w:rsid w:val="00F801A3"/>
    <w:rsid w:val="00F80C4E"/>
    <w:rsid w:val="00F81E4E"/>
    <w:rsid w:val="00F83AF1"/>
    <w:rsid w:val="00F84734"/>
    <w:rsid w:val="00F84F9D"/>
    <w:rsid w:val="00F85309"/>
    <w:rsid w:val="00F868C8"/>
    <w:rsid w:val="00F90BB4"/>
    <w:rsid w:val="00F94E26"/>
    <w:rsid w:val="00F95061"/>
    <w:rsid w:val="00F958AF"/>
    <w:rsid w:val="00F95AB2"/>
    <w:rsid w:val="00F964D2"/>
    <w:rsid w:val="00F96CA2"/>
    <w:rsid w:val="00F97389"/>
    <w:rsid w:val="00FA08C2"/>
    <w:rsid w:val="00FA0D39"/>
    <w:rsid w:val="00FA1748"/>
    <w:rsid w:val="00FA1DCC"/>
    <w:rsid w:val="00FA205E"/>
    <w:rsid w:val="00FA30AB"/>
    <w:rsid w:val="00FA5246"/>
    <w:rsid w:val="00FA5456"/>
    <w:rsid w:val="00FA58E8"/>
    <w:rsid w:val="00FA645D"/>
    <w:rsid w:val="00FA67EA"/>
    <w:rsid w:val="00FA6CAA"/>
    <w:rsid w:val="00FA6E54"/>
    <w:rsid w:val="00FA7222"/>
    <w:rsid w:val="00FA78BB"/>
    <w:rsid w:val="00FB10C5"/>
    <w:rsid w:val="00FB4585"/>
    <w:rsid w:val="00FB5759"/>
    <w:rsid w:val="00FB58EE"/>
    <w:rsid w:val="00FB59F3"/>
    <w:rsid w:val="00FB7E9B"/>
    <w:rsid w:val="00FC13D6"/>
    <w:rsid w:val="00FC393D"/>
    <w:rsid w:val="00FC3CC3"/>
    <w:rsid w:val="00FC3CE3"/>
    <w:rsid w:val="00FC5810"/>
    <w:rsid w:val="00FC5A04"/>
    <w:rsid w:val="00FC632D"/>
    <w:rsid w:val="00FC648D"/>
    <w:rsid w:val="00FD25EB"/>
    <w:rsid w:val="00FD2E76"/>
    <w:rsid w:val="00FD2F5D"/>
    <w:rsid w:val="00FD390E"/>
    <w:rsid w:val="00FD52CF"/>
    <w:rsid w:val="00FD7502"/>
    <w:rsid w:val="00FD77AB"/>
    <w:rsid w:val="00FE08C7"/>
    <w:rsid w:val="00FE27FF"/>
    <w:rsid w:val="00FE30E7"/>
    <w:rsid w:val="00FE3609"/>
    <w:rsid w:val="00FE38A1"/>
    <w:rsid w:val="00FE39CA"/>
    <w:rsid w:val="00FE3F5F"/>
    <w:rsid w:val="00FE5616"/>
    <w:rsid w:val="00FE6760"/>
    <w:rsid w:val="00FF11B3"/>
    <w:rsid w:val="00FF31B6"/>
    <w:rsid w:val="00FF41AB"/>
    <w:rsid w:val="00FF6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140CEE"/>
  <w15:chartTrackingRefBased/>
  <w15:docId w15:val="{E0053772-453F-4D69-9B58-C8C1C356A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E1FC3"/>
  </w:style>
  <w:style w:type="paragraph" w:styleId="Kop1">
    <w:name w:val="heading 1"/>
    <w:basedOn w:val="Standaard"/>
    <w:next w:val="Standaard"/>
    <w:link w:val="Kop1Char"/>
    <w:uiPriority w:val="9"/>
    <w:qFormat/>
    <w:rsid w:val="00E845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link w:val="Kop2Char"/>
    <w:uiPriority w:val="9"/>
    <w:qFormat/>
    <w:rsid w:val="0050203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ard"/>
    <w:link w:val="EndNoteBibliographyTitleChar"/>
    <w:rsid w:val="0050203D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50203D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50203D"/>
    <w:pPr>
      <w:spacing w:line="24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50203D"/>
    <w:rPr>
      <w:rFonts w:ascii="Times New Roman" w:hAnsi="Times New Roman" w:cs="Times New Roman"/>
      <w:noProof/>
      <w:sz w:val="20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50203D"/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paragraph" w:styleId="Normaalweb">
    <w:name w:val="Normal (Web)"/>
    <w:basedOn w:val="Standaard"/>
    <w:uiPriority w:val="99"/>
    <w:semiHidden/>
    <w:unhideWhenUsed/>
    <w:rsid w:val="005020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Geenafstand">
    <w:name w:val="No Spacing"/>
    <w:uiPriority w:val="1"/>
    <w:qFormat/>
    <w:rsid w:val="00CA2177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3D5275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3D5275"/>
    <w:rPr>
      <w:color w:val="605E5C"/>
      <w:shd w:val="clear" w:color="auto" w:fill="E1DFDD"/>
    </w:rPr>
  </w:style>
  <w:style w:type="paragraph" w:styleId="Lijstalinea">
    <w:name w:val="List Paragraph"/>
    <w:basedOn w:val="Standaard"/>
    <w:uiPriority w:val="34"/>
    <w:qFormat/>
    <w:rsid w:val="00B613A0"/>
    <w:pPr>
      <w:ind w:left="720"/>
      <w:contextualSpacing/>
    </w:pPr>
  </w:style>
  <w:style w:type="table" w:styleId="Tabelraster">
    <w:name w:val="Table Grid"/>
    <w:basedOn w:val="Standaardtabel"/>
    <w:uiPriority w:val="59"/>
    <w:rsid w:val="00E403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06089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6089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6089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6089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6089E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608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6089E"/>
    <w:rPr>
      <w:rFonts w:ascii="Segoe UI" w:hAnsi="Segoe UI" w:cs="Segoe UI"/>
      <w:sz w:val="18"/>
      <w:szCs w:val="18"/>
    </w:rPr>
  </w:style>
  <w:style w:type="table" w:styleId="Tabelrasterlicht">
    <w:name w:val="Grid Table Light"/>
    <w:basedOn w:val="Standaardtabel"/>
    <w:uiPriority w:val="40"/>
    <w:rsid w:val="0002558B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F348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e">
    <w:name w:val="Revision"/>
    <w:hidden/>
    <w:uiPriority w:val="99"/>
    <w:semiHidden/>
    <w:rsid w:val="00002484"/>
    <w:pPr>
      <w:spacing w:after="0" w:line="240" w:lineRule="auto"/>
    </w:pPr>
  </w:style>
  <w:style w:type="character" w:customStyle="1" w:styleId="a">
    <w:name w:val="_"/>
    <w:basedOn w:val="Standaardalinea-lettertype"/>
    <w:rsid w:val="005612DE"/>
  </w:style>
  <w:style w:type="character" w:customStyle="1" w:styleId="ffe">
    <w:name w:val="ffe"/>
    <w:basedOn w:val="Standaardalinea-lettertype"/>
    <w:rsid w:val="005612DE"/>
  </w:style>
  <w:style w:type="character" w:customStyle="1" w:styleId="Kop1Char">
    <w:name w:val="Kop 1 Char"/>
    <w:basedOn w:val="Standaardalinea-lettertype"/>
    <w:link w:val="Kop1"/>
    <w:uiPriority w:val="9"/>
    <w:rsid w:val="00E845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GevolgdeHyperlink">
    <w:name w:val="FollowedHyperlink"/>
    <w:basedOn w:val="Standaardalinea-lettertype"/>
    <w:uiPriority w:val="99"/>
    <w:semiHidden/>
    <w:unhideWhenUsed/>
    <w:rsid w:val="00BE36F8"/>
    <w:rPr>
      <w:color w:val="954F72" w:themeColor="followedHyperlink"/>
      <w:u w:val="single"/>
    </w:rPr>
  </w:style>
  <w:style w:type="character" w:styleId="Regelnummer">
    <w:name w:val="line number"/>
    <w:basedOn w:val="Standaardalinea-lettertype"/>
    <w:uiPriority w:val="99"/>
    <w:semiHidden/>
    <w:unhideWhenUsed/>
    <w:rsid w:val="00B95624"/>
  </w:style>
  <w:style w:type="table" w:styleId="Rastertabel1licht">
    <w:name w:val="Grid Table 1 Light"/>
    <w:basedOn w:val="Standaardtabel"/>
    <w:uiPriority w:val="46"/>
    <w:rsid w:val="00024A2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03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3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8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57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83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69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00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60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08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69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9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08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62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73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989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0452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3919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35640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708477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14864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5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29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07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850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928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928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18966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9630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5020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128190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84417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74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8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2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01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50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966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230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56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83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654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85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60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0026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6902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4482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1590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122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419812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63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4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4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75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36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10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46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424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4557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7219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00054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025164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7517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37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79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5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99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23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32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48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184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946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708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5929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0367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3918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890643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24765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068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3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997F5A5424494181E40EB0DB826ECA" ma:contentTypeVersion="0" ma:contentTypeDescription="Een nieuw document maken." ma:contentTypeScope="" ma:versionID="84900f451e26332a01e031f54d3fca38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f1960f52c374eacd4cc14dc70f06db43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EA829E1-F8AF-4103-BEB7-2BFB5D5C52B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ADA22A8-285D-47AF-9A26-10EEE3118A7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72D8621-8AB4-4B8F-BCB4-237226E189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D9228BD-2BB0-499B-A681-6E362A209FB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1</Words>
  <Characters>1440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selink, Sjan</dc:creator>
  <cp:keywords/>
  <dc:description/>
  <cp:lastModifiedBy>Boot, Esther</cp:lastModifiedBy>
  <cp:revision>3</cp:revision>
  <cp:lastPrinted>2023-10-13T13:48:00Z</cp:lastPrinted>
  <dcterms:created xsi:type="dcterms:W3CDTF">2023-11-16T08:58:00Z</dcterms:created>
  <dcterms:modified xsi:type="dcterms:W3CDTF">2023-11-16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997F5A5424494181E40EB0DB826ECA</vt:lpwstr>
  </property>
</Properties>
</file>